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AE832" w14:textId="77777777" w:rsidR="001B2946" w:rsidRPr="00541EBC" w:rsidRDefault="001B2946" w:rsidP="001B2946">
      <w:pPr>
        <w:rPr>
          <w:b/>
        </w:rPr>
      </w:pPr>
      <w:r w:rsidRPr="00541EBC">
        <w:rPr>
          <w:b/>
        </w:rPr>
        <w:t>Appendix A. Measurements</w:t>
      </w:r>
    </w:p>
    <w:p w14:paraId="23AA96CA" w14:textId="268F62AE" w:rsidR="001B2946" w:rsidRPr="00541EBC" w:rsidRDefault="001B2946" w:rsidP="001B2946">
      <w:pPr>
        <w:rPr>
          <w:b/>
          <w:bCs/>
        </w:rPr>
      </w:pPr>
      <w:r w:rsidRPr="00541EBC">
        <w:rPr>
          <w:b/>
          <w:bCs/>
        </w:rPr>
        <w:t xml:space="preserve">Environmental Values </w:t>
      </w:r>
      <w:r w:rsidRPr="00541EBC">
        <w:rPr>
          <w:b/>
          <w:bCs/>
        </w:rPr>
        <w:fldChar w:fldCharType="begin" w:fldLock="1"/>
      </w:r>
      <w:r w:rsidR="00541EBC" w:rsidRPr="00541EBC">
        <w:rPr>
          <w:b/>
          <w:bCs/>
        </w:rPr>
        <w:instrText>ADDIN CSL_CITATION {"citationItems":[{"id":"ITEM-1","itemData":{"author":[{"dropping-particle":"","family":"Wang","given":"Jianhua","non-dropping-particle":"","parse-names":false,"suffix":""},{"dropping-particle":"","family":"Shen","given":"Minmin","non-dropping-particle":"","parse-names":false,"suffix":""},{"dropping-particle":"","family":"Chu","given":"May","non-dropping-particle":"","parse-names":false,"suffix":""}],"container-title":"Cleaner and Responsible Consumption","id":"ITEM-1","issue":"100015","issued":{"date-parts":[["2021"]]},"page":"100015","publisher":"Elsevier BV","title":"Why is green consumption easier said than done? Exploring the green consumption attitude-intention gap in China with behavioral reasoning theory","type":"article-journal","volume":"2"},"uris":["http://www.mendeley.com/documents/?uuid=91be81b8-1fec-43a3-86e7-ecc9cd9caa4b"]},{"id":"ITEM-2","itemData":{"author":[{"dropping-particle":"","family":"Zhu","given":"Xun","non-dropping-particle":"","parse-names":false,"suffix":""},{"dropping-particle":"","family":"Ma","given":"Ye","non-dropping-particle":"","parse-names":false,"suffix":""},{"dropping-particle":"","family":"Kong","given":"Lanlan","non-dropping-particle":"","parse-names":false,"suffix":""},{"dropping-particle":"","family":"Yang","given":"Jingzhao","non-dropping-particle":"","parse-names":false,"suffix":""}],"container-title":"Res. Transp. Bus. Manag.","id":"ITEM-2","issue":"100974","issued":{"date-parts":[["2023"]]},"page":"100974","publisher":"Elsevier BV","title":"Understand consumers' true views on new energy vehicles through behavioral reasoning and brand extension fit","type":"article-journal","volume":"49"},"uris":["http://www.mendeley.com/documents/?uuid=c9449d5b-b794-4fdb-ae56-312d3855238b"]}],"mendeley":{"formattedCitation":"[1,2]","plainTextFormattedCitation":"[1,2]","previouslyFormattedCitation":"[30,33]"},"properties":{"noteIndex":0},"schema":"https://github.com/citation-style-language/schema/raw/master/csl-citation.json"}</w:instrText>
      </w:r>
      <w:r w:rsidRPr="00541EBC">
        <w:rPr>
          <w:b/>
          <w:bCs/>
        </w:rPr>
        <w:fldChar w:fldCharType="separate"/>
      </w:r>
      <w:r w:rsidR="00541EBC" w:rsidRPr="00541EBC">
        <w:rPr>
          <w:bCs/>
          <w:noProof/>
        </w:rPr>
        <w:t>[1,2]</w:t>
      </w:r>
      <w:r w:rsidRPr="00541EBC">
        <w:fldChar w:fldCharType="end"/>
      </w:r>
    </w:p>
    <w:p w14:paraId="626787F1" w14:textId="77777777" w:rsidR="001B2946" w:rsidRPr="00541EBC" w:rsidRDefault="001B2946" w:rsidP="001B2946">
      <w:pPr>
        <w:numPr>
          <w:ilvl w:val="0"/>
          <w:numId w:val="1"/>
        </w:numPr>
      </w:pPr>
      <w:r w:rsidRPr="00541EBC">
        <w:t>“I believe humans must respect and adapt to nature.”</w:t>
      </w:r>
    </w:p>
    <w:p w14:paraId="38D70A1C" w14:textId="77777777" w:rsidR="001B2946" w:rsidRPr="00541EBC" w:rsidRDefault="001B2946" w:rsidP="001B2946">
      <w:pPr>
        <w:numPr>
          <w:ilvl w:val="0"/>
          <w:numId w:val="1"/>
        </w:numPr>
      </w:pPr>
      <w:r w:rsidRPr="00541EBC">
        <w:t>“I believe that living in harmony with nature is essential.”</w:t>
      </w:r>
    </w:p>
    <w:p w14:paraId="2CAB9AAE" w14:textId="77777777" w:rsidR="001B2946" w:rsidRPr="00541EBC" w:rsidRDefault="001B2946" w:rsidP="001B2946">
      <w:pPr>
        <w:numPr>
          <w:ilvl w:val="0"/>
          <w:numId w:val="1"/>
        </w:numPr>
      </w:pPr>
      <w:r w:rsidRPr="00541EBC">
        <w:t>“I believe our actions must protect and preserve nature.”</w:t>
      </w:r>
    </w:p>
    <w:p w14:paraId="4E59DC21" w14:textId="77777777" w:rsidR="001B2946" w:rsidRPr="00541EBC" w:rsidRDefault="001B2946" w:rsidP="001B2946">
      <w:pPr>
        <w:numPr>
          <w:ilvl w:val="0"/>
          <w:numId w:val="1"/>
        </w:numPr>
      </w:pPr>
      <w:r w:rsidRPr="00541EBC">
        <w:t>“I believe protecting the environment is crucial for future generations.”</w:t>
      </w:r>
    </w:p>
    <w:p w14:paraId="685EAC70" w14:textId="77777777" w:rsidR="001B2946" w:rsidRPr="00541EBC" w:rsidRDefault="001B2946" w:rsidP="001B2946">
      <w:pPr>
        <w:rPr>
          <w:b/>
          <w:bCs/>
        </w:rPr>
      </w:pPr>
      <w:r w:rsidRPr="00541EBC">
        <w:rPr>
          <w:b/>
          <w:bCs/>
        </w:rPr>
        <w:t>Reasons for Adoption</w:t>
      </w:r>
    </w:p>
    <w:p w14:paraId="130A2559" w14:textId="0870C503" w:rsidR="001B2946" w:rsidRPr="00541EBC" w:rsidRDefault="001B2946" w:rsidP="001B2946">
      <w:pPr>
        <w:rPr>
          <w:b/>
          <w:bCs/>
        </w:rPr>
      </w:pPr>
      <w:r w:rsidRPr="00541EBC">
        <w:rPr>
          <w:b/>
          <w:bCs/>
        </w:rPr>
        <w:t xml:space="preserve">Environmental Benefits </w:t>
      </w:r>
      <w:r w:rsidRPr="00541EBC">
        <w:rPr>
          <w:b/>
          <w:bCs/>
        </w:rPr>
        <w:fldChar w:fldCharType="begin" w:fldLock="1"/>
      </w:r>
      <w:r w:rsidR="00541EBC" w:rsidRPr="00541EBC">
        <w:rPr>
          <w:b/>
          <w:bCs/>
        </w:rPr>
        <w:instrText>ADDIN CSL_CITATION {"citationItems":[{"id":"ITEM-1","itemData":{"DOI":"10.1007/s12053-023-10092-x","ISSN":"1570-646X","author":[{"dropping-particle":"","family":"Le-Anh","given":"Tuan","non-dropping-particle":"","parse-names":false,"suffix":""},{"dropping-particle":"","family":"Nguyen","given":"Minh Dat","non-dropping-particle":"","parse-names":false,"suffix":""},{"dropping-particle":"","family":"Nguyen","given":"Tam To","non-dropping-particle":"","parse-names":false,"suffix":""},{"dropping-particle":"","family":"Duong","given":"Kien Trung","non-dropping-particle":"","parse-names":false,"suffix":""}],"container-title":"Energy Efficiency","id":"ITEM-1","issue":"2","issued":{"date-parts":[["2023","2","15"]]},"page":"8","title":"Energy saving intention and behavior under behavioral reasoning perspectives","type":"article-journal","volume":"16"},"uris":["http://www.mendeley.com/documents/?uuid=6b4a8597-efd6-479f-b969-36c95382e777"]}],"mendeley":{"formattedCitation":"[3]","plainTextFormattedCitation":"[3]","previouslyFormattedCitation":"[69]"},"properties":{"noteIndex":0},"schema":"https://github.com/citation-style-language/schema/raw/master/csl-citation.json"}</w:instrText>
      </w:r>
      <w:r w:rsidRPr="00541EBC">
        <w:rPr>
          <w:b/>
          <w:bCs/>
        </w:rPr>
        <w:fldChar w:fldCharType="separate"/>
      </w:r>
      <w:r w:rsidR="00541EBC" w:rsidRPr="00541EBC">
        <w:rPr>
          <w:bCs/>
          <w:noProof/>
        </w:rPr>
        <w:t>[3]</w:t>
      </w:r>
      <w:r w:rsidRPr="00541EBC">
        <w:fldChar w:fldCharType="end"/>
      </w:r>
    </w:p>
    <w:p w14:paraId="074786F3" w14:textId="77777777" w:rsidR="001B2946" w:rsidRPr="00541EBC" w:rsidRDefault="001B2946" w:rsidP="001B2946">
      <w:pPr>
        <w:numPr>
          <w:ilvl w:val="0"/>
          <w:numId w:val="1"/>
        </w:numPr>
      </w:pPr>
      <w:r w:rsidRPr="00541EBC">
        <w:t>“I would use V2X technology because it can reduce vehicle emissions and improve air quality.”</w:t>
      </w:r>
    </w:p>
    <w:p w14:paraId="5E10D3EB" w14:textId="77777777" w:rsidR="001B2946" w:rsidRPr="00541EBC" w:rsidRDefault="001B2946" w:rsidP="001B2946">
      <w:pPr>
        <w:numPr>
          <w:ilvl w:val="0"/>
          <w:numId w:val="1"/>
        </w:numPr>
      </w:pPr>
      <w:r w:rsidRPr="00541EBC">
        <w:t>“I would adopt V2X because it supports eco-friendly driving practices and reduces fuel consumption.”</w:t>
      </w:r>
    </w:p>
    <w:p w14:paraId="469ECEB0" w14:textId="77777777" w:rsidR="001B2946" w:rsidRPr="00541EBC" w:rsidRDefault="001B2946" w:rsidP="001B2946">
      <w:pPr>
        <w:numPr>
          <w:ilvl w:val="0"/>
          <w:numId w:val="1"/>
        </w:numPr>
      </w:pPr>
      <w:r w:rsidRPr="00541EBC">
        <w:t>“I favor V2X technology because it promotes using renewable energy sources within the transportation sector.”</w:t>
      </w:r>
    </w:p>
    <w:p w14:paraId="556C1A7E" w14:textId="77777777" w:rsidR="001B2946" w:rsidRPr="00541EBC" w:rsidRDefault="001B2946" w:rsidP="001B2946">
      <w:pPr>
        <w:numPr>
          <w:ilvl w:val="0"/>
          <w:numId w:val="1"/>
        </w:numPr>
      </w:pPr>
      <w:r w:rsidRPr="00541EBC">
        <w:t>“I believe V2X technology is beneficial because it can lead to more efficient traffic flow and reduced environmental pollution.”</w:t>
      </w:r>
    </w:p>
    <w:p w14:paraId="2F412479" w14:textId="77777777" w:rsidR="001B2946" w:rsidRPr="00541EBC" w:rsidRDefault="001B2946" w:rsidP="001B2946">
      <w:pPr>
        <w:numPr>
          <w:ilvl w:val="0"/>
          <w:numId w:val="1"/>
        </w:numPr>
      </w:pPr>
      <w:r w:rsidRPr="00541EBC">
        <w:t>“I support the use of V2X technology, as it aligns with my commitment to reducing the carbon footprint of transportation.”</w:t>
      </w:r>
    </w:p>
    <w:p w14:paraId="7121017B" w14:textId="6FC238C8" w:rsidR="001B2946" w:rsidRPr="00541EBC" w:rsidRDefault="001B2946" w:rsidP="001B2946">
      <w:pPr>
        <w:rPr>
          <w:bCs/>
        </w:rPr>
      </w:pPr>
      <w:r w:rsidRPr="00541EBC">
        <w:rPr>
          <w:b/>
          <w:bCs/>
        </w:rPr>
        <w:t xml:space="preserve">Economic Benefits </w:t>
      </w:r>
      <w:r w:rsidRPr="00541EBC">
        <w:rPr>
          <w:b/>
          <w:bCs/>
        </w:rPr>
        <w:fldChar w:fldCharType="begin" w:fldLock="1"/>
      </w:r>
      <w:r w:rsidR="00541EBC" w:rsidRPr="00541EBC">
        <w:rPr>
          <w:b/>
          <w:bCs/>
        </w:rPr>
        <w:instrText>ADDIN CSL_CITATION {"citationItems":[{"id":"ITEM-1","itemData":{"DOI":"10.3390/en16020855","ISSN":"19961073","abstract":"This study explores the effects of autonomous cars and how they may affect the design of transportation systems. The research investigated the determinants of consumer adoption of autonomous vehicles in Thailand. The research was driven by increasing environmental protection awareness and the need to conserve it through revolutionary technology. The study adopted the extended UTAUT model, where a quantitative method was adopted using primary data from 381 respondents. The results indicated that consumer adoption of autonomous vehicles in Thailand is influenced by performance expectancy, effort expectancy, facilitating conditions, environmental benefits, and purchase subsidy. The recommendations developed were that, to enhance the consumers’ intention to adopt autonomous vehicles, the concerned stakeholders should improve on aspects, such as the ability to improve job performance, increase productivity, ease of use, flexibility, clarity, and understanding, as well as improve social status. The government should also consider subsidizing autonomous vehicles as this would encourage consumption. A limitation of the study is the generalization of the findings as it is limited to Thailand.","author":[{"dropping-particle":"","family":"Chaveesuk","given":"Singha","non-dropping-particle":"","parse-names":false,"suffix":""},{"dropping-particle":"","family":"Chaiyasoonthorn","given":"Wornchanok","non-dropping-particle":"","parse-names":false,"suffix":""},{"dropping-particle":"","family":"Kamales","given":"Nayika","non-dropping-particle":"","parse-names":false,"suffix":""},{"dropping-particle":"","family":"Dacko-Pikiewicz","given":"Zdzislawa","non-dropping-particle":"","parse-names":false,"suffix":""},{"dropping-particle":"","family":"Liszewski","given":"Wiesław","non-dropping-particle":"","parse-names":false,"suffix":""},{"dropping-particle":"","family":"Khalid","given":"Bilal","non-dropping-particle":"","parse-names":false,"suffix":""}],"container-title":"Energies","id":"ITEM-1","issue":"2","issued":{"date-parts":[["2023"]]},"page":"855","publisher":"MDPI AG","title":"Evaluating the Determinants of Consumer Adoption of Autonomous Vehicles in Thailand—An Extended UTAUT Model","type":"article-journal","volume":"16"},"uris":["http://www.mendeley.com/documents/?uuid=9ada0ee6-b26c-48cc-b12b-3bc78034a740","http://www.mendeley.com/documents/?uuid=2f2ba76b-bbcb-4528-abe6-59df58ed44d3"]},{"id":"ITEM-2","itemData":{"DOI":"10.1007/s12053-023-10092-x","ISSN":"1570-646X","author":[{"dropping-particle":"","family":"Le-Anh","given":"Tuan","non-dropping-particle":"","parse-names":false,"suffix":""},{"dropping-particle":"","family":"Nguyen","given":"Minh Dat","non-dropping-particle":"","parse-names":false,"suffix":""},{"dropping-particle":"","family":"Nguyen","given":"Tam To","non-dropping-particle":"","parse-names":false,"suffix":""},{"dropping-particle":"","family":"Duong","given":"Kien Trung","non-dropping-particle":"","parse-names":false,"suffix":""}],"container-title":"Energy Efficiency","id":"ITEM-2","issue":"2","issued":{"date-parts":[["2023","2","15"]]},"page":"8","title":"Energy saving intention and behavior under behavioral reasoning perspectives","type":"article-journal","volume":"16"},"uris":["http://www.mendeley.com/documents/?uuid=6b4a8597-efd6-479f-b969-36c95382e777"]}],"mendeley":{"formattedCitation":"[3,4]","plainTextFormattedCitation":"[3,4]","previouslyFormattedCitation":"[40,69]"},"properties":{"noteIndex":0},"schema":"https://github.com/citation-style-language/schema/raw/master/csl-citation.json"}</w:instrText>
      </w:r>
      <w:r w:rsidRPr="00541EBC">
        <w:rPr>
          <w:b/>
          <w:bCs/>
        </w:rPr>
        <w:fldChar w:fldCharType="separate"/>
      </w:r>
      <w:r w:rsidR="00541EBC" w:rsidRPr="00541EBC">
        <w:rPr>
          <w:bCs/>
          <w:noProof/>
        </w:rPr>
        <w:t>[3,4]</w:t>
      </w:r>
      <w:r w:rsidRPr="00541EBC">
        <w:fldChar w:fldCharType="end"/>
      </w:r>
    </w:p>
    <w:p w14:paraId="1A42CF7C" w14:textId="77777777" w:rsidR="001B2946" w:rsidRPr="00541EBC" w:rsidRDefault="001B2946" w:rsidP="001B2946">
      <w:pPr>
        <w:numPr>
          <w:ilvl w:val="0"/>
          <w:numId w:val="1"/>
        </w:numPr>
      </w:pPr>
      <w:r w:rsidRPr="00541EBC">
        <w:t>“V2X could reduce my travel costs through efficient routing.”</w:t>
      </w:r>
    </w:p>
    <w:p w14:paraId="101E8F02" w14:textId="77777777" w:rsidR="001B2946" w:rsidRPr="00541EBC" w:rsidRDefault="001B2946" w:rsidP="001B2946">
      <w:pPr>
        <w:numPr>
          <w:ilvl w:val="0"/>
          <w:numId w:val="1"/>
        </w:numPr>
      </w:pPr>
      <w:r w:rsidRPr="00541EBC">
        <w:t>“I expect savings on insurance premiums with V2X safety features.”</w:t>
      </w:r>
    </w:p>
    <w:p w14:paraId="7F60F3B9" w14:textId="77777777" w:rsidR="001B2946" w:rsidRPr="00541EBC" w:rsidRDefault="001B2946" w:rsidP="001B2946">
      <w:pPr>
        <w:numPr>
          <w:ilvl w:val="0"/>
          <w:numId w:val="1"/>
        </w:numPr>
      </w:pPr>
      <w:r w:rsidRPr="00541EBC">
        <w:lastRenderedPageBreak/>
        <w:t>“V2X’s potential to decrease traffic delays is economically beneficial.”</w:t>
      </w:r>
    </w:p>
    <w:p w14:paraId="457302A8" w14:textId="77777777" w:rsidR="001B2946" w:rsidRPr="00541EBC" w:rsidRDefault="001B2946" w:rsidP="001B2946">
      <w:pPr>
        <w:numPr>
          <w:ilvl w:val="0"/>
          <w:numId w:val="1"/>
        </w:numPr>
      </w:pPr>
      <w:r w:rsidRPr="00541EBC">
        <w:t>“I believe V2X technology can extend the lifespan of vehicle components.”</w:t>
      </w:r>
    </w:p>
    <w:p w14:paraId="6839CA02" w14:textId="77777777" w:rsidR="001B2946" w:rsidRPr="00541EBC" w:rsidRDefault="001B2946" w:rsidP="001B2946">
      <w:pPr>
        <w:numPr>
          <w:ilvl w:val="0"/>
          <w:numId w:val="1"/>
        </w:numPr>
      </w:pPr>
      <w:r w:rsidRPr="00541EBC">
        <w:t>“V2X may lead to lower fuel or energy consumption by optimizing driving patterns.”</w:t>
      </w:r>
    </w:p>
    <w:p w14:paraId="0C07ACE9" w14:textId="7D1E0B1A" w:rsidR="001B2946" w:rsidRPr="00541EBC" w:rsidRDefault="001B2946" w:rsidP="001B2946">
      <w:pPr>
        <w:rPr>
          <w:b/>
          <w:bCs/>
        </w:rPr>
      </w:pPr>
      <w:r w:rsidRPr="00541EBC">
        <w:rPr>
          <w:b/>
          <w:bCs/>
        </w:rPr>
        <w:t xml:space="preserve">Environmental Concerns </w:t>
      </w:r>
      <w:r w:rsidRPr="00541EBC">
        <w:rPr>
          <w:b/>
          <w:bCs/>
        </w:rPr>
        <w:fldChar w:fldCharType="begin" w:fldLock="1"/>
      </w:r>
      <w:r w:rsidR="00541EBC" w:rsidRPr="00541EBC">
        <w:rPr>
          <w:b/>
          <w:bCs/>
        </w:rPr>
        <w:instrText>ADDIN CSL_CITATION {"citationItems":[{"id":"ITEM-1","itemData":{"DOI":"10.1016/j.tra.2017.06.010","ISSN":"09658564","abstract":"The new global era of economy faced obstacle due to carbon emission. The main reason behind this intensification of crises is caused by the transportation sector, as million petroleum based vehicle are waging on the street day and day which initiated carbon emission. The Malaysian government also faced major problem due to this C02 emission. Because Malaysia is considered as major energy efficient nation. With the aim of obstructing these susceptibilities and endorse a more sustainable economy, the main solution is to change from Petroleum-based vehicles by using green vehicle innovation. Using, Electric Vehicles (EVs) have the probable to lessen the carbon emission, gasoline consumption in order to alleviate the environmental problem. Subsequently, the idea of this paper is to scrutinize whether attitudes (ATT) towards EV adoption by integrating three dimensions of attitude along with the theory of planned behavior the study suggests an assimilated model. A sample of 391 respondent has been collected from Malaysia in order to forecast the customer's purchase intention to adopt EV by using the extended theory of planned behavior. The empirical outcome by using PLS investigation exposed the three dimension of attitude have a significant effect to build attitude. Finally, the finding of this survey questionnaire is analyzed by using Smart PLS to perform CFA and SEM. The outcome of this research specifies that ecological significance and individual preference.","author":[{"dropping-particle":"","family":"Adnan","given":"Nadia","non-dropping-particle":"","parse-names":false,"suffix":""},{"dropping-particle":"","family":"Nordin","given":"Shahrina Md","non-dropping-particle":"","parse-names":false,"suffix":""},{"dropping-particle":"","family":"Rahman","given":"Imran","non-dropping-particle":"","parse-names":false,"suffix":""},{"dropping-particle":"","family":"Rasli","given":"Amran Md","non-dropping-particle":"","parse-names":false,"suffix":""}],"container-title":"Transportation Research Part A: Policy and Practice","id":"ITEM-1","issued":{"date-parts":[["2017","9"]]},"page":"279-295","publisher":"Pergamon","title":"A new era of sustainable transport: An experimental examination on forecasting adoption behavior of EVs among Malaysian consumer","type":"article-journal","volume":"103"},"uris":["http://www.mendeley.com/documents/?uuid=d175805f-900d-47fa-8eb1-6d591df66f64"]},{"id":"ITEM-2","itemData":{"author":[{"dropping-particle":"","family":"Nguyen-Phuoc","given":"Duy Quy","non-dropping-particle":"","parse-names":false,"suffix":""},{"dropping-particle":"","family":"Nguyen","given":"Nguyen An Ngoc","non-dropping-particle":"","parse-names":false,"suffix":""},{"dropping-particle":"","family":"Tran","given":"Phuong Thi Kim","non-dropping-particle":"","parse-names":false,"suffix":""},{"dropping-particle":"","family":"Pham","given":"Huong-Giang","non-dropping-particle":"","parse-names":false,"suffix":""},{"dropping-particle":"","family":"Oviedo-Trespalacios","given":"Oscar","non-dropping-particle":"","parse-names":false,"suffix":""}],"container-title":"J. Transp. Geogr.","id":"ITEM-2","issue":"103705","issued":{"date-parts":[["2023"]]},"page":"103705","publisher":"Elsevier BV","title":"The influence of environmental concerns and psychosocial factors on electric motorbike switching intention in the global south","type":"article-journal","volume":"113"},"uris":["http://www.mendeley.com/documents/?uuid=66affbbd-eb3b-479a-81b9-4151c67a6f4a"]}],"mendeley":{"formattedCitation":"[5,6]","plainTextFormattedCitation":"[5,6]","previouslyFormattedCitation":"[38,39]"},"properties":{"noteIndex":0},"schema":"https://github.com/citation-style-language/schema/raw/master/csl-citation.json"}</w:instrText>
      </w:r>
      <w:r w:rsidRPr="00541EBC">
        <w:rPr>
          <w:b/>
          <w:bCs/>
        </w:rPr>
        <w:fldChar w:fldCharType="separate"/>
      </w:r>
      <w:r w:rsidR="00541EBC" w:rsidRPr="00541EBC">
        <w:rPr>
          <w:bCs/>
          <w:noProof/>
        </w:rPr>
        <w:t>[5,6]</w:t>
      </w:r>
      <w:r w:rsidRPr="00541EBC">
        <w:fldChar w:fldCharType="end"/>
      </w:r>
    </w:p>
    <w:p w14:paraId="1D8115A1" w14:textId="77777777" w:rsidR="001B2946" w:rsidRPr="00541EBC" w:rsidRDefault="001B2946" w:rsidP="001B2946">
      <w:pPr>
        <w:numPr>
          <w:ilvl w:val="0"/>
          <w:numId w:val="1"/>
        </w:numPr>
      </w:pPr>
      <w:r w:rsidRPr="00541EBC">
        <w:t>“I believe environmental issues have become increasingly severe in recent years.”</w:t>
      </w:r>
    </w:p>
    <w:p w14:paraId="7C2770B1" w14:textId="77777777" w:rsidR="001B2946" w:rsidRPr="00541EBC" w:rsidRDefault="001B2946" w:rsidP="001B2946">
      <w:pPr>
        <w:numPr>
          <w:ilvl w:val="0"/>
          <w:numId w:val="1"/>
        </w:numPr>
      </w:pPr>
      <w:r w:rsidRPr="00541EBC">
        <w:t>“Living in harmony with nature is essential for sustainability.”</w:t>
      </w:r>
    </w:p>
    <w:p w14:paraId="101B20C7" w14:textId="77777777" w:rsidR="001B2946" w:rsidRPr="00541EBC" w:rsidRDefault="001B2946" w:rsidP="001B2946">
      <w:pPr>
        <w:numPr>
          <w:ilvl w:val="0"/>
          <w:numId w:val="1"/>
        </w:numPr>
      </w:pPr>
      <w:r w:rsidRPr="00541EBC">
        <w:t>“I think we must do more to conserve our dwindling natural resources.”</w:t>
      </w:r>
    </w:p>
    <w:p w14:paraId="7BC52A1C" w14:textId="77777777" w:rsidR="001B2946" w:rsidRPr="00541EBC" w:rsidRDefault="001B2946" w:rsidP="001B2946">
      <w:pPr>
        <w:numPr>
          <w:ilvl w:val="0"/>
          <w:numId w:val="1"/>
        </w:numPr>
      </w:pPr>
      <w:r w:rsidRPr="00541EBC">
        <w:t>“I believe protecting the environment is a personal responsibility.”</w:t>
      </w:r>
    </w:p>
    <w:p w14:paraId="55ED80BD" w14:textId="5627B987" w:rsidR="001B2946" w:rsidRPr="00541EBC" w:rsidRDefault="001B2946" w:rsidP="001B2946">
      <w:pPr>
        <w:rPr>
          <w:b/>
          <w:bCs/>
        </w:rPr>
      </w:pPr>
      <w:r w:rsidRPr="00541EBC">
        <w:t xml:space="preserve"> </w:t>
      </w:r>
      <w:proofErr w:type="spellStart"/>
      <w:r w:rsidRPr="00541EBC">
        <w:rPr>
          <w:b/>
          <w:bCs/>
        </w:rPr>
        <w:t>Technophilia</w:t>
      </w:r>
      <w:proofErr w:type="spellEnd"/>
      <w:r w:rsidRPr="00541EBC">
        <w:rPr>
          <w:b/>
          <w:bCs/>
        </w:rPr>
        <w:t xml:space="preserve"> </w:t>
      </w:r>
      <w:r w:rsidRPr="00541EBC">
        <w:rPr>
          <w:b/>
          <w:bCs/>
        </w:rPr>
        <w:fldChar w:fldCharType="begin" w:fldLock="1"/>
      </w:r>
      <w:r w:rsidR="00541EBC" w:rsidRPr="00541EBC">
        <w:rPr>
          <w:b/>
          <w:bCs/>
        </w:rPr>
        <w:instrText>ADDIN CSL_CITATION {"citationItems":[{"id":"ITEM-1","itemData":{"DOI":"10.1016/j.techsoc.2017.09.007","ISSN":"0160791X","abstract":"Nowadays technology is in every aspect of our lives. The exponential growth of new information technologies during recent years has increased society's enthusiasm and visionary expectations (technophilia), as well as fears and discomfort (technophobia). However, technophobia and technophilia are two concepts that are hardly studied, with very few specific measurements developed so far. The present paper aims to develop and validate the Technophobia and Technophilia Questionnaire (TTQ) in a sample composed of 534 participants from two different countries (Poland and Estonia). Practical implications, study limitations and directions for future research are discussed.","author":[{"dropping-particle":"","family":"Martínez-Córcoles","given":"Mario","non-dropping-particle":"","parse-names":false,"suffix":""},{"dropping-particle":"","family":"Teichmann","given":"Mare","non-dropping-particle":"","parse-names":false,"suffix":""},{"dropping-particle":"","family":"Murdvee","given":"Mart","non-dropping-particle":"","parse-names":false,"suffix":""}],"container-title":"Technology in Society","id":"ITEM-1","issued":{"date-parts":[["2017"]]},"page":"183-188","publisher":"Elsevier BV","title":"Assessing technophobia and technophilia: Development and validation of a questionnaire","type":"article-journal","volume":"51"},"uris":["http://www.mendeley.com/documents/?uuid=87143144-717e-4c43-8c94-b85a48016b5c"]}],"mendeley":{"formattedCitation":"[7]","plainTextFormattedCitation":"[7]","previouslyFormattedCitation":"[46]"},"properties":{"noteIndex":0},"schema":"https://github.com/citation-style-language/schema/raw/master/csl-citation.json"}</w:instrText>
      </w:r>
      <w:r w:rsidRPr="00541EBC">
        <w:rPr>
          <w:b/>
          <w:bCs/>
        </w:rPr>
        <w:fldChar w:fldCharType="separate"/>
      </w:r>
      <w:r w:rsidR="00541EBC" w:rsidRPr="00541EBC">
        <w:rPr>
          <w:bCs/>
          <w:noProof/>
        </w:rPr>
        <w:t>[7]</w:t>
      </w:r>
      <w:r w:rsidRPr="00541EBC">
        <w:fldChar w:fldCharType="end"/>
      </w:r>
    </w:p>
    <w:p w14:paraId="1370A336" w14:textId="77777777" w:rsidR="001B2946" w:rsidRPr="00541EBC" w:rsidRDefault="001B2946" w:rsidP="001B2946">
      <w:pPr>
        <w:numPr>
          <w:ilvl w:val="0"/>
          <w:numId w:val="1"/>
        </w:numPr>
      </w:pPr>
      <w:r w:rsidRPr="00541EBC">
        <w:t>“My enthusiasm for technology makes V2X technology particularly appealing to me.”</w:t>
      </w:r>
    </w:p>
    <w:p w14:paraId="63320C35" w14:textId="77777777" w:rsidR="001B2946" w:rsidRPr="00541EBC" w:rsidRDefault="001B2946" w:rsidP="001B2946">
      <w:pPr>
        <w:numPr>
          <w:ilvl w:val="0"/>
          <w:numId w:val="1"/>
        </w:numPr>
      </w:pPr>
      <w:r w:rsidRPr="00541EBC">
        <w:t>“As a tech enthusiast, I am drawn to the innovation in EVs.”</w:t>
      </w:r>
    </w:p>
    <w:p w14:paraId="120B32EF" w14:textId="77777777" w:rsidR="001B2946" w:rsidRPr="00541EBC" w:rsidRDefault="001B2946" w:rsidP="001B2946">
      <w:pPr>
        <w:numPr>
          <w:ilvl w:val="0"/>
          <w:numId w:val="1"/>
        </w:numPr>
      </w:pPr>
      <w:r w:rsidRPr="00541EBC">
        <w:t>“I am likely to be an early adopter of EVs.”</w:t>
      </w:r>
    </w:p>
    <w:p w14:paraId="52ADC0F5" w14:textId="77777777" w:rsidR="001B2946" w:rsidRPr="00541EBC" w:rsidRDefault="001B2946" w:rsidP="001B2946">
      <w:pPr>
        <w:numPr>
          <w:ilvl w:val="0"/>
          <w:numId w:val="1"/>
        </w:numPr>
      </w:pPr>
      <w:r w:rsidRPr="00541EBC">
        <w:t>“Advances in V2X technology excite me.”</w:t>
      </w:r>
    </w:p>
    <w:p w14:paraId="6ED05171" w14:textId="77777777" w:rsidR="001B2946" w:rsidRPr="00541EBC" w:rsidRDefault="001B2946" w:rsidP="001B2946">
      <w:pPr>
        <w:rPr>
          <w:b/>
          <w:bCs/>
        </w:rPr>
      </w:pPr>
      <w:r w:rsidRPr="00541EBC">
        <w:rPr>
          <w:b/>
          <w:bCs/>
        </w:rPr>
        <w:t xml:space="preserve">Reasons Against Adoption </w:t>
      </w:r>
    </w:p>
    <w:p w14:paraId="48D13F1B" w14:textId="5D83E913" w:rsidR="001B2946" w:rsidRPr="00541EBC" w:rsidRDefault="001B2946" w:rsidP="001B2946">
      <w:pPr>
        <w:rPr>
          <w:b/>
          <w:bCs/>
        </w:rPr>
      </w:pPr>
      <w:r w:rsidRPr="00541EBC">
        <w:rPr>
          <w:b/>
          <w:bCs/>
        </w:rPr>
        <w:t xml:space="preserve">Risk Barrier </w:t>
      </w:r>
      <w:r w:rsidRPr="00541EBC">
        <w:rPr>
          <w:b/>
          <w:bCs/>
        </w:rPr>
        <w:fldChar w:fldCharType="begin" w:fldLock="1"/>
      </w:r>
      <w:r w:rsidR="00541EBC" w:rsidRPr="00541EBC">
        <w:rPr>
          <w:b/>
          <w:bCs/>
        </w:rPr>
        <w:instrText>ADDIN CSL_CITATION {"citationItems":[{"id":"ITEM-1","itemData":{"DOI":"10.1016/j.jbusres.2016.01.013","ISSN":"01482963","abstract":"This study posits that all innovations meet consumer resistance, and overcoming this opposition must occur prior to product adoption. Factors driving service innovation resistance remain unclear. To better understand this behavior, the present study examines how five theory-driven adoption barriers-usage, value, risk, tradition, and image - as well as three consumer demographics-gender, age, and income-influence consumer adoption versus rejection decisions in Internet and mobile banking. Data from two large nationwide surveys conducted in Finland (n = 1736 consumers) test hypotheses using binary logit models comparing mobile banking adopters versus non-adopters, mobile banking postponers versus rejecters, and Internet banking postponers versus rejecters. Study results find that the value barrier is the strongest inhibitor of Internet and mobile banking adoption. In addition, the image barrier slows mobile banking adoption, and the tradition barrier explains the rejection of Internet banking. Gender and age significantly predict adoption and rejection decisions. The results demonstrate notable differences between these seemingly similar service innovations.","author":[{"dropping-particle":"","family":"Laukkanen","given":"Tommi","non-dropping-particle":"","parse-names":false,"suffix":""}],"container-title":"Journal of Business Research","id":"ITEM-1","issue":"7","issued":{"date-parts":[["2016","7"]]},"page":"2432-2439","title":"Consumer adoption versus rejection decisions in seemingly similar service innovations: The case of the Internet and mobile banking","type":"article-journal","volume":"69"},"uris":["http://www.mendeley.com/documents/?uuid=50b02464-5c8a-430b-a822-1548c249a0a0"]},{"id":"ITEM-2","itemData":{"DOI":"10.1007/s10796-021-10237-2","ISSN":"15729419","abstract":"This research aims to investigate the adoption gap in mobile payment systems between Italy and China, focusing on users’ intention to adopt mobile payment. The theoretical framing considers both drivers and barriers when combines the unified theory of acceptance and use of technology 2 (UTAUT2) with innovation resistance theory (IRT). To empirically verify the proposed model, this study gathers primary data through a web-based, self-administered survey. To analyze the data, we use structural equation modeling, and to test for significant differences between the two groups we run multi-group analysis. The respondents in Italy and China present different behaviors. Social influence plays a significant role in cultures with high uncertainty avoidance, such as Italy. The tradition barrier is the only significant barrier to the adoption of mobile payment.","author":[{"dropping-particle":"","family":"Migliore","given":"Giacomo","non-dropping-particle":"","parse-names":false,"suffix":""},{"dropping-particle":"","family":"Wagner","given":"Ralf","non-dropping-particle":"","parse-names":false,"suffix":""},{"dropping-particle":"","family":"Cechella","given":"Felipe Schneider","non-dropping-particle":"","parse-names":false,"suffix":""},{"dropping-particle":"","family":"Liébana-Cabanillas","given":"Francisco","non-dropping-particle":"","parse-names":false,"suffix":""}],"container-title":"Information Systems Frontiers","id":"ITEM-2","issue":"6","issued":{"date-parts":[["2022","12","22"]]},"page":"2099-2122","title":"Antecedents to the Adoption of Mobile Payment in China and Italy: an Integration of UTAUT2 and Innovation Resistance Theory","type":"article-journal","volume":"24"},"uris":["http://www.mendeley.com/documents/?uuid=20c92c46-1ee0-4227-8c6b-21ac95795767"]}],"mendeley":{"formattedCitation":"[8,9]","plainTextFormattedCitation":"[8,9]","previouslyFormattedCitation":"[50,53]"},"properties":{"noteIndex":0},"schema":"https://github.com/citation-style-language/schema/raw/master/csl-citation.json"}</w:instrText>
      </w:r>
      <w:r w:rsidRPr="00541EBC">
        <w:rPr>
          <w:b/>
          <w:bCs/>
        </w:rPr>
        <w:fldChar w:fldCharType="separate"/>
      </w:r>
      <w:r w:rsidR="00541EBC" w:rsidRPr="00541EBC">
        <w:rPr>
          <w:bCs/>
          <w:noProof/>
        </w:rPr>
        <w:t>[8,9]</w:t>
      </w:r>
      <w:r w:rsidRPr="00541EBC">
        <w:fldChar w:fldCharType="end"/>
      </w:r>
    </w:p>
    <w:p w14:paraId="1E6ECDBF" w14:textId="77777777" w:rsidR="001B2946" w:rsidRPr="00541EBC" w:rsidRDefault="001B2946" w:rsidP="001B2946">
      <w:pPr>
        <w:numPr>
          <w:ilvl w:val="0"/>
          <w:numId w:val="1"/>
        </w:numPr>
      </w:pPr>
      <w:r w:rsidRPr="00541EBC">
        <w:t>“I fear that using V2X communication may cause the connection to become unreliable or be lost.”</w:t>
      </w:r>
    </w:p>
    <w:p w14:paraId="1BD7D12F" w14:textId="77777777" w:rsidR="001B2946" w:rsidRPr="00541EBC" w:rsidRDefault="001B2946" w:rsidP="001B2946">
      <w:pPr>
        <w:numPr>
          <w:ilvl w:val="0"/>
          <w:numId w:val="1"/>
        </w:numPr>
      </w:pPr>
      <w:r w:rsidRPr="00541EBC">
        <w:t>“I am concerned about the accuracy of information exchange in V2X systems, which could lead to errors in vehicle coordination.”</w:t>
      </w:r>
    </w:p>
    <w:p w14:paraId="4180C5C6" w14:textId="77777777" w:rsidR="001B2946" w:rsidRPr="00541EBC" w:rsidRDefault="001B2946" w:rsidP="001B2946">
      <w:pPr>
        <w:numPr>
          <w:ilvl w:val="0"/>
          <w:numId w:val="1"/>
        </w:numPr>
      </w:pPr>
      <w:r w:rsidRPr="00541EBC">
        <w:lastRenderedPageBreak/>
        <w:t>“I worry that the security measures for V2X technology may not be robust enough to prevent unauthorized access.”</w:t>
      </w:r>
    </w:p>
    <w:p w14:paraId="043024A2" w14:textId="31699062" w:rsidR="001B2946" w:rsidRPr="00541EBC" w:rsidRDefault="001B2946" w:rsidP="001B2946">
      <w:pPr>
        <w:rPr>
          <w:b/>
          <w:bCs/>
        </w:rPr>
      </w:pPr>
      <w:r w:rsidRPr="00541EBC">
        <w:rPr>
          <w:b/>
          <w:bCs/>
        </w:rPr>
        <w:t>Cost Barrier</w:t>
      </w:r>
      <w:r w:rsidRPr="00541EBC">
        <w:rPr>
          <w:bCs/>
        </w:rPr>
        <w:t xml:space="preserve"> </w:t>
      </w:r>
      <w:r w:rsidRPr="00541EBC">
        <w:rPr>
          <w:bCs/>
        </w:rPr>
        <w:fldChar w:fldCharType="begin" w:fldLock="1"/>
      </w:r>
      <w:r w:rsidR="00541EBC" w:rsidRPr="00541EBC">
        <w:rPr>
          <w:bCs/>
        </w:rPr>
        <w:instrText>ADDIN CSL_CITATION {"citationItems":[{"id":"ITEM-1","itemData":{"DOI":"10.1016/j.indmarman.2023.08.002","ISSN":"00198501","abstract":"The ongoing paradigm shift towards two-sided and multi-sided platforms is reshaping business transactions and collaborations worldwide. Such digital platforms have found widespread acceptance in business-to-business markets, serving as catalysts for strategic networking, transparency, and traceability, especially in sourcing activities that demand strategic solutions for supplier selection and collaboration. Nonetheless, the variables influencing platform adoption in small and medium-sized enterprises (SMEs) and large firms remain somewhat opaque. In this study, the social network theory (SNT), diffusion of innovation (DOI) theory, and technology–organisation–environment (TOE) framework were used as analytical lenses. Drawing from a sample of 318 responses from supply chain managers, this study employs a fuzzy-set qualitative comparative analysis (fsQCA) to identify 15 configurations related to the adoption of two-sided platforms in both SMEs and large manufacturing firms. The results underscore that SMEs' drive for platform adoption is primarily anchored in their need for flexible, fluid networks, thus reinforcing the value of two-sided platforms in cultivating robust supplier relationships. In contrast, large firms are driven by potential advantages in efficiency and transactional security. However, the low adoption intention in both SMEs and large firms can be attributed to perceived barriers and a lack of perceived benefits, respectively.","author":[{"dropping-particle":"","family":"Marzi","given":"Giacomo","non-dropping-particle":"","parse-names":false,"suffix":""},{"dropping-particle":"","family":"Marrucci","given":"Anna","non-dropping-particle":"","parse-names":false,"suffix":""},{"dropping-particle":"","family":"Vianelli","given":"Donata","non-dropping-particle":"","parse-names":false,"suffix":""},{"dropping-particle":"","family":"Ciappei","given":"Cristiano","non-dropping-particle":"","parse-names":false,"suffix":""}],"container-title":"Industrial Marketing Management","id":"ITEM-1","issued":{"date-parts":[["2023","10"]]},"page":"80-93","publisher":"Elsevier","title":"B2B digital platform adoption by SMEs and large firms: Pathways and pitfalls","type":"article-journal","volume":"114"},"uris":["http://www.mendeley.com/documents/?uuid=dca5dde4-4657-4004-b9c7-45a49931e726"]},{"id":"ITEM-2","itemData":{"DOI":"10.1016/j.ijinfomgt.2019.08.005","ISSN":"02684012","abstract":"This study aims to investigate the effects of relative advantage, complexity, upper management support, cost, market dynamics, competitive pressure and regulatory support on blockchain adoption for operations and supply chain management among Small-Medium Enterprises (SMEs) in Malaysia. Unlike existing studies that employed linear models with Technology Acceptance Model or United Theory of Acceptance and Use of Technology that ignores the organisational and environmental factors, we adopted the Technology, Organisation and Environment Framework that covers the technological dimensions of relative advantage and complexity, organisational dimensions of upper management support and cost and environmental dimensions of market dynamics, competitive pressure and regulatory support. Empirical data from 194 SMEs were investigated and ranked using a nonlinear non-compensatory PLS-ANN approach. Competitive pressure, complexity, cost and relative have significant effects on behavioural intention. Market dynamics, regulatory support and upper management support were insignificant predictors. SMEs often lack resources for technological investments but faces same requirements for streamlining business processes to optimise returns and blockchain presents a viable option for SMEs’ sustainability due to its features of immutability, transparency and security that have the potential to revolutionise businesses. This study contributes new knowledge to the literature on factors that affect blockchain adoption and justifications were discussed accordingly.","author":[{"dropping-particle":"","family":"Wong","given":"Lai Wan","non-dropping-particle":"","parse-names":false,"suffix":""},{"dropping-particle":"","family":"Leong","given":"Lai Ying","non-dropping-particle":"","parse-names":false,"suffix":""},{"dropping-particle":"","family":"Hew","given":"Jun Jie","non-dropping-particle":"","parse-names":false,"suffix":""},{"dropping-particle":"","family":"Tan","given":"Garry Wei Han","non-dropping-particle":"","parse-names":false,"suffix":""},{"dropping-particle":"","family":"Ooi","given":"Keng Boon","non-dropping-particle":"","parse-names":false,"suffix":""}],"container-title":"International Journal of Information Management","id":"ITEM-2","issue":"March 2019","issued":{"date-parts":[["2020"]]},"page":"101997","publisher":"Elsevier","title":"Time to seize the digital evolution: Adoption of blockchain in operations and supply chain management among Malaysian SMEs","type":"article-journal","volume":"52"},"uris":["http://www.mendeley.com/documents/?uuid=3bc5a863-2b83-4ecc-a6b6-ad9cd6b6d374"]}],"mendeley":{"formattedCitation":"[10,11]","plainTextFormattedCitation":"[10,11]","previouslyFormattedCitation":"[52,70]"},"properties":{"noteIndex":0},"schema":"https://github.com/citation-style-language/schema/raw/master/csl-citation.json"}</w:instrText>
      </w:r>
      <w:r w:rsidRPr="00541EBC">
        <w:rPr>
          <w:bCs/>
        </w:rPr>
        <w:fldChar w:fldCharType="separate"/>
      </w:r>
      <w:r w:rsidR="00541EBC" w:rsidRPr="00541EBC">
        <w:rPr>
          <w:bCs/>
          <w:noProof/>
        </w:rPr>
        <w:t>[10,11]</w:t>
      </w:r>
      <w:r w:rsidRPr="00541EBC">
        <w:fldChar w:fldCharType="end"/>
      </w:r>
    </w:p>
    <w:p w14:paraId="45FA1D50" w14:textId="77777777" w:rsidR="001B2946" w:rsidRPr="00541EBC" w:rsidRDefault="001B2946" w:rsidP="001B2946">
      <w:pPr>
        <w:numPr>
          <w:ilvl w:val="0"/>
          <w:numId w:val="1"/>
        </w:numPr>
      </w:pPr>
      <w:r w:rsidRPr="00541EBC">
        <w:t>“The initial purchase price of V2X-enabled vehicles is too high for me.”</w:t>
      </w:r>
    </w:p>
    <w:p w14:paraId="27436453" w14:textId="77777777" w:rsidR="001B2946" w:rsidRPr="00541EBC" w:rsidRDefault="001B2946" w:rsidP="001B2946">
      <w:pPr>
        <w:numPr>
          <w:ilvl w:val="0"/>
          <w:numId w:val="1"/>
        </w:numPr>
      </w:pPr>
      <w:r w:rsidRPr="00541EBC">
        <w:t>“I am concerned that the day-to-day operating costs of V2X-enabled vehicles will be higher than those of traditional vehicles.”</w:t>
      </w:r>
    </w:p>
    <w:p w14:paraId="5F6C8AF5" w14:textId="77777777" w:rsidR="001B2946" w:rsidRPr="00541EBC" w:rsidRDefault="001B2946" w:rsidP="001B2946">
      <w:pPr>
        <w:numPr>
          <w:ilvl w:val="0"/>
          <w:numId w:val="1"/>
        </w:numPr>
      </w:pPr>
      <w:r w:rsidRPr="00541EBC">
        <w:t>“I believe the ongoing costs of updates and maintenance for V2X technology will be higher than those for traditional vehicles.”</w:t>
      </w:r>
    </w:p>
    <w:p w14:paraId="621BCBCB" w14:textId="53DEC92D" w:rsidR="001B2946" w:rsidRPr="00541EBC" w:rsidRDefault="001B2946" w:rsidP="001B2946">
      <w:pPr>
        <w:rPr>
          <w:b/>
          <w:bCs/>
        </w:rPr>
      </w:pPr>
      <w:r w:rsidRPr="00541EBC">
        <w:rPr>
          <w:b/>
          <w:bCs/>
        </w:rPr>
        <w:t xml:space="preserve">Usage Barrier </w:t>
      </w:r>
      <w:r w:rsidRPr="00541EBC">
        <w:rPr>
          <w:bCs/>
        </w:rPr>
        <w:fldChar w:fldCharType="begin" w:fldLock="1"/>
      </w:r>
      <w:r w:rsidR="00541EBC" w:rsidRPr="00541EBC">
        <w:rPr>
          <w:bCs/>
        </w:rPr>
        <w:instrText>ADDIN CSL_CITATION {"citationItems":[{"id":"ITEM-1","itemData":{"DOI":"10.1016/j.jbusres.2016.01.013","ISSN":"01482963","abstract":"This study posits that all innovations meet consumer resistance, and overcoming this opposition must occur prior to product adoption. Factors driving service innovation resistance remain unclear. To better understand this behavior, the present study examines how five theory-driven adoption barriers-usage, value, risk, tradition, and image - as well as three consumer demographics-gender, age, and income-influence consumer adoption versus rejection decisions in Internet and mobile banking. Data from two large nationwide surveys conducted in Finland (n = 1736 consumers) test hypotheses using binary logit models comparing mobile banking adopters versus non-adopters, mobile banking postponers versus rejecters, and Internet banking postponers versus rejecters. Study results find that the value barrier is the strongest inhibitor of Internet and mobile banking adoption. In addition, the image barrier slows mobile banking adoption, and the tradition barrier explains the rejection of Internet banking. Gender and age significantly predict adoption and rejection decisions. The results demonstrate notable differences between these seemingly similar service innovations.","author":[{"dropping-particle":"","family":"Laukkanen","given":"Tommi","non-dropping-particle":"","parse-names":false,"suffix":""}],"container-title":"Journal of Business Research","id":"ITEM-1","issue":"7","issued":{"date-parts":[["2016","7"]]},"page":"2432-2439","title":"Consumer adoption versus rejection decisions in seemingly similar service innovations: The case of the Internet and mobile banking","type":"article-journal","volume":"69"},"uris":["http://www.mendeley.com/documents/?uuid=50b02464-5c8a-430b-a822-1548c249a0a0"]}],"mendeley":{"formattedCitation":"[8]","plainTextFormattedCitation":"[8]","previouslyFormattedCitation":"[53]"},"properties":{"noteIndex":0},"schema":"https://github.com/citation-style-language/schema/raw/master/csl-citation.json"}</w:instrText>
      </w:r>
      <w:r w:rsidRPr="00541EBC">
        <w:rPr>
          <w:bCs/>
        </w:rPr>
        <w:fldChar w:fldCharType="separate"/>
      </w:r>
      <w:r w:rsidR="00541EBC" w:rsidRPr="00541EBC">
        <w:rPr>
          <w:bCs/>
          <w:noProof/>
        </w:rPr>
        <w:t>[8]</w:t>
      </w:r>
      <w:r w:rsidRPr="00541EBC">
        <w:fldChar w:fldCharType="end"/>
      </w:r>
    </w:p>
    <w:p w14:paraId="5F660F13" w14:textId="77777777" w:rsidR="001B2946" w:rsidRPr="00541EBC" w:rsidRDefault="001B2946" w:rsidP="001B2946">
      <w:pPr>
        <w:numPr>
          <w:ilvl w:val="0"/>
          <w:numId w:val="1"/>
        </w:numPr>
      </w:pPr>
      <w:r w:rsidRPr="00541EBC">
        <w:t>“I am concerned about learning to use V2X features in my vehicle.”</w:t>
      </w:r>
    </w:p>
    <w:p w14:paraId="695D2E0E" w14:textId="77777777" w:rsidR="001B2946" w:rsidRPr="00541EBC" w:rsidRDefault="001B2946" w:rsidP="001B2946">
      <w:pPr>
        <w:numPr>
          <w:ilvl w:val="0"/>
          <w:numId w:val="1"/>
        </w:numPr>
      </w:pPr>
      <w:r w:rsidRPr="00541EBC">
        <w:t>“I think integrating V2X into current traffic systems seems complex.”</w:t>
      </w:r>
    </w:p>
    <w:p w14:paraId="36BCCD57" w14:textId="77777777" w:rsidR="001B2946" w:rsidRPr="00541EBC" w:rsidRDefault="001B2946" w:rsidP="001B2946">
      <w:pPr>
        <w:numPr>
          <w:ilvl w:val="0"/>
          <w:numId w:val="1"/>
        </w:numPr>
      </w:pPr>
      <w:r w:rsidRPr="00541EBC">
        <w:t>“I believe frequent updates and technical support for V2X could be inconvenient.”</w:t>
      </w:r>
    </w:p>
    <w:p w14:paraId="041E5EEC" w14:textId="0D0B814F" w:rsidR="001B2946" w:rsidRPr="00541EBC" w:rsidRDefault="001B2946" w:rsidP="001B2946">
      <w:pPr>
        <w:rPr>
          <w:b/>
          <w:bCs/>
        </w:rPr>
      </w:pPr>
      <w:r w:rsidRPr="00541EBC">
        <w:rPr>
          <w:b/>
          <w:bCs/>
        </w:rPr>
        <w:t xml:space="preserve">Security and Privacy Concerns </w:t>
      </w:r>
      <w:r w:rsidRPr="00541EBC">
        <w:rPr>
          <w:b/>
          <w:bCs/>
        </w:rPr>
        <w:fldChar w:fldCharType="begin" w:fldLock="1"/>
      </w:r>
      <w:r w:rsidR="00541EBC" w:rsidRPr="00541EBC">
        <w:rPr>
          <w:b/>
          <w:bCs/>
        </w:rPr>
        <w:instrText>ADDIN CSL_CITATION {"citationItems":[{"id":"ITEM-1","itemData":{"DOI":"10.1016/j.techsoc.2022.101958","ISSN":"0160791X","abstract":"Augmented reality (AR) has become a promising technology in the gaming industry. However, few research studies have examined users' perspectives towards mobile AR games. To address this issue, the present study proposed a research model to better understand the factors determining and shaping users' behavioral intention to adopt mobile AR games from a developing country environment. Based on a literature review, nine factors have been expected to determine and shape individuals' intention towards the acceptance and adoption of mobile AR games. Using WarpPLS software, the model was empirically tested with a survey of 240 non-adopter respondents collected via an online survey questionnaire. The model was found statistically robust in terms of measurement quality criteria: reliability, validity, multicollinearity, and goodness of fit. The analysis revealed that perceived ease-of-use, social norms, privacy, perceived enjoyment, perceived competition, perceived inspiration, perceived image, and perceived innovativeness affect users' behavioral intention to adopt mobile AR games. However, the hypothesized moderating impact of perceived physical risk on the relationships connecting perceived ease-of-use, perceived enjoyment, perceived competition, and perceived inspiration with the intention to adopt was found to have little statistical significance. The result showed that perceived innovativeness was the strongest criterion to affect intention, and perceived ease-of-use was found to be the least important criterion in impacting users' intention. Interestingly, the model explains 76% of the variance in behavioral intention to adopt mobile AR games. This study offers theoretical and practical implications for its findings.","author":[{"dropping-particle":"","family":"Faqih","given":"Khaled M.S.","non-dropping-particle":"","parse-names":false,"suffix":""}],"container-title":"Technology in Society","id":"ITEM-1","issue":"101958","issued":{"date-parts":[["2022","5"]]},"page":"101958","publisher":"Elsevier BV","title":"Factors influencing the behavioral intention to adopt a technological innovation from a developing country context: The case of mobile augmented reality games","type":"article-journal","volume":"69"},"uris":["http://www.mendeley.com/documents/?uuid=fe9c60a0-8ca0-4960-ac6b-3cb284f9cd89"]},{"id":"ITEM-2","itemData":{"DOI":"10.1108/ICS-02-2023-0015","ISSN":"2056497X","abstract":"Purpose: This study aims to argue that user’s continued use behavior is contingent upon two perceptions (i.e. the app and the provider). This study examines the moderating effects of user’s perceptions of apps and providers on the effects of security and privacy concerns and investigate whether assurance mechanisms decrease such concerns. Design/methodology/approach: This study conducts a scenario-based survey with 694 mobile cloud computing (MCC) app users to understand their perceptions and behaviors. Findings: This study finds that while perceived value of data transfer to the cloud moderates the effects of security and privacy concerns on continued use behavior, trust only moderates the effect of privacy concerns. This study also finds that perceived effectiveness of security and privacy intervention impacts privacy concerns but does not decrease security concerns. Originality/value: Prior mobile app studies mainly focused on mobile apps and did not investigate the perceptions of app providers along with app features in the same study. Furthermore, International Organization for Standardization 27018 certification and privacy policy notification are the interventions that exhibit data assurance mechanisms. However, it is unknown whether these interventions are able to decrease users’ security and privacy concerns after using MCC apps.","author":[{"dropping-particle":"","family":"Nikkhah","given":"Hamid Reza","non-dropping-particle":"","parse-names":false,"suffix":""},{"dropping-particle":"","family":"Grover","given":"Varun","non-dropping-particle":"","parse-names":false,"suffix":""},{"dropping-particle":"","family":"Sabherwal","given":"Rajiv","non-dropping-particle":"","parse-names":false,"suffix":""}],"container-title":"Information and Computer Security","id":"ITEM-2","issued":{"date-parts":[["2023","7","19"]]},"title":"Post hoc security and privacy concerns in mobile apps: the moderating roles of mobile apps’ features and providers","type":"article-journal"},"uris":["http://www.mendeley.com/documents/?uuid=9ca723e7-af8c-42ae-9e09-75f88c6b93e4"]}],"mendeley":{"formattedCitation":"[12,13]","plainTextFormattedCitation":"[12,13]","previouslyFormattedCitation":"[54,71]"},"properties":{"noteIndex":0},"schema":"https://github.com/citation-style-language/schema/raw/master/csl-citation.json"}</w:instrText>
      </w:r>
      <w:r w:rsidRPr="00541EBC">
        <w:rPr>
          <w:b/>
          <w:bCs/>
        </w:rPr>
        <w:fldChar w:fldCharType="separate"/>
      </w:r>
      <w:r w:rsidR="00541EBC" w:rsidRPr="00541EBC">
        <w:rPr>
          <w:bCs/>
          <w:noProof/>
        </w:rPr>
        <w:t>[12,13]</w:t>
      </w:r>
      <w:r w:rsidRPr="00541EBC">
        <w:fldChar w:fldCharType="end"/>
      </w:r>
    </w:p>
    <w:p w14:paraId="1C2C2ED2" w14:textId="77777777" w:rsidR="001B2946" w:rsidRPr="00541EBC" w:rsidRDefault="001B2946" w:rsidP="001B2946">
      <w:pPr>
        <w:numPr>
          <w:ilvl w:val="0"/>
          <w:numId w:val="1"/>
        </w:numPr>
      </w:pPr>
      <w:r w:rsidRPr="00541EBC">
        <w:t>“I am concerned about data security in V2X-equipped vehicles.”</w:t>
      </w:r>
    </w:p>
    <w:p w14:paraId="660CF2C6" w14:textId="77777777" w:rsidR="001B2946" w:rsidRPr="00541EBC" w:rsidRDefault="001B2946" w:rsidP="001B2946">
      <w:pPr>
        <w:numPr>
          <w:ilvl w:val="0"/>
          <w:numId w:val="1"/>
        </w:numPr>
      </w:pPr>
      <w:r w:rsidRPr="00541EBC">
        <w:t>“I am concerned about the potential for unauthorized access to my vehicle’s V2X system.”</w:t>
      </w:r>
    </w:p>
    <w:p w14:paraId="19CA7085" w14:textId="77777777" w:rsidR="001B2946" w:rsidRPr="00541EBC" w:rsidRDefault="001B2946" w:rsidP="001B2946">
      <w:pPr>
        <w:numPr>
          <w:ilvl w:val="0"/>
          <w:numId w:val="1"/>
        </w:numPr>
      </w:pPr>
      <w:r w:rsidRPr="00541EBC">
        <w:t>“I am concerned about protecting my privacy with V2X technology.”</w:t>
      </w:r>
    </w:p>
    <w:p w14:paraId="064B68F3" w14:textId="77777777" w:rsidR="001B2946" w:rsidRPr="00541EBC" w:rsidRDefault="001B2946" w:rsidP="001B2946">
      <w:pPr>
        <w:numPr>
          <w:ilvl w:val="0"/>
          <w:numId w:val="1"/>
        </w:numPr>
      </w:pPr>
      <w:r w:rsidRPr="00541EBC">
        <w:t>“The risk of cyberattacks on V2X systems is a barrier for me.”</w:t>
      </w:r>
    </w:p>
    <w:p w14:paraId="1605E276" w14:textId="77777777" w:rsidR="001B2946" w:rsidRPr="00541EBC" w:rsidRDefault="001B2946" w:rsidP="001B2946">
      <w:pPr>
        <w:numPr>
          <w:ilvl w:val="0"/>
          <w:numId w:val="1"/>
        </w:numPr>
      </w:pPr>
      <w:r w:rsidRPr="00541EBC">
        <w:t>“I doubt that V2X communication is completely secure from hacking or surveillance.”</w:t>
      </w:r>
    </w:p>
    <w:p w14:paraId="7ACD7479" w14:textId="51423520" w:rsidR="001B2946" w:rsidRPr="00541EBC" w:rsidRDefault="001B2946" w:rsidP="001B2946">
      <w:pPr>
        <w:rPr>
          <w:b/>
          <w:bCs/>
        </w:rPr>
      </w:pPr>
      <w:r w:rsidRPr="00541EBC">
        <w:rPr>
          <w:b/>
          <w:bCs/>
        </w:rPr>
        <w:t xml:space="preserve"> Attitudes </w:t>
      </w:r>
      <w:r w:rsidRPr="00541EBC">
        <w:rPr>
          <w:bCs/>
        </w:rPr>
        <w:fldChar w:fldCharType="begin" w:fldLock="1"/>
      </w:r>
      <w:r w:rsidR="00541EBC" w:rsidRPr="00541EBC">
        <w:rPr>
          <w:bCs/>
        </w:rPr>
        <w:instrText>ADDIN CSL_CITATION {"citationItems":[{"id":"ITEM-1","itemData":{"ISBN":"978-0139364358","author":[{"dropping-particle":"","family":"Ajzen","given":"I.","non-dropping-particle":"","parse-names":false,"suffix":""},{"dropping-particle":"","family":"Fishbein","given":"M.","non-dropping-particle":"","parse-names":false,"suffix":""}],"id":"ITEM-1","issued":{"date-parts":[["1980"]]},"publisher":"Prentice-Hall","publisher-place":"NJ: Englewood Cliffs","title":"Understanding attitudes and predicting social behavior","type":"book"},"uris":["http://www.mendeley.com/documents/?uuid=bf40146f-eafd-44e4-8ea6-1df12a9b6734"]},{"id":"ITEM-2","itemData":{"DOI":"10.1007/s11747-014-0399-0","ISSN":"0092-0703","author":[{"dropping-particle":"","family":"Claudy","given":"Marius C.","non-dropping-particle":"","parse-names":false,"suffix":""},{"dropping-particle":"","family":"Garcia","given":"Rosanna","non-dropping-particle":"","parse-names":false,"suffix":""},{"dropping-particle":"","family":"O’Driscoll","given":"Aidan","non-dropping-particle":"","parse-names":false,"suffix":""}],"container-title":"Journal of the Academy of Marketing Science","id":"ITEM-2","issue":"4","issued":{"date-parts":[["2015","7","12"]]},"page":"528-544","title":"Consumer resistance to innovation—a behavioral reasoning perspective","type":"article-journal","volume":"43"},"uris":["http://www.mendeley.com/documents/?uuid=9ba6ad93-32f9-4f42-bfe0-66b91ea5969a"]},{"id":"ITEM-3","itemData":{"DOI":"10.2307/30036540","ISSN":"02767783","abstract":"Information technology (IT) acceptance research has yielded many competing models, each with different sets of acceptance determinants. In this paper, we (1) review user acceptance literature and discuss eight prominent models, (2) empirically compare the eight models and their extensions, (3) formulate a unified model that integrates elements across the eight models, and (4) empirically validate the unified model. The eight models reviewed are the theory of reasoned action, the technology acceptance model, the motivational model, the theory of planned behavior, a model combining the technology acceptance model and the theory of planned behavior, the model of PC utilization, the innovation diffusion theory, and the social cognitive theory. Using data from four organizations over a six-month period with three points of measurement, the eight models explained between 17 percent and 53 percent of the variance in user intentions to use information technology. Next, a unified model, called the Unified Theory of Acceptance and Use of Technology (UTAUT), was formulated, with four core determinants of intention and usage, and up to four moderators of key relationships. UTAUT was then tested using the original data and found to outperform the eight individual models (adjusted R2 of 69 percent). UTAUT was then confirmed with data from two new organizations with similar results (adjusted R2 of 70 percent). UTAUT thus provides a useful tool for managers needing to assess the likelihood of success for new technology introductions and helps them understand the drivers of acceptance in order to proactively design interventions (including training, marketing, etc.) targeted at populations of users that may be less inclined to adopt and use new systems. The paper also makes several recommendations for future research including developing a deeper understanding of the dynamic influences studied here, refining measurement of the core constructs used in UTAUT, and understanding the organizational outcomes associated with new technology use.","author":[{"dropping-particle":"","family":"Venkatesh","given":"Viswanath","non-dropping-particle":"","parse-names":false,"suffix":""},{"dropping-particle":"","family":"Morris","given":"Michael G.","non-dropping-particle":"","parse-names":false,"suffix":""},{"dropping-particle":"","family":"Davis","given":"Gordon B.","non-dropping-particle":"","parse-names":false,"suffix":""},{"dropping-particle":"","family":"Davis","given":"Fred D.","non-dropping-particle":"","parse-names":false,"suffix":""}],"container-title":"MIS Quarterly: Management Information Systems","id":"ITEM-3","issue":"3","issued":{"date-parts":[["2003"]]},"page":"425-478","title":"User acceptance of information technology: Toward a unified view","type":"article-journal","volume":"27"},"uris":["http://www.mendeley.com/documents/?uuid=35395442-bc1c-457b-9233-fc15ba92b569"]}],"mendeley":{"formattedCitation":"[14–16]","plainTextFormattedCitation":"[14–16]","previouslyFormattedCitation":"[26,34,72]"},"properties":{"noteIndex":0},"schema":"https://github.com/citation-style-language/schema/raw/master/csl-citation.json"}</w:instrText>
      </w:r>
      <w:r w:rsidRPr="00541EBC">
        <w:rPr>
          <w:bCs/>
        </w:rPr>
        <w:fldChar w:fldCharType="separate"/>
      </w:r>
      <w:r w:rsidR="00541EBC" w:rsidRPr="00541EBC">
        <w:rPr>
          <w:bCs/>
          <w:noProof/>
        </w:rPr>
        <w:t>[14–16]</w:t>
      </w:r>
      <w:r w:rsidRPr="00541EBC">
        <w:fldChar w:fldCharType="end"/>
      </w:r>
    </w:p>
    <w:p w14:paraId="36FA3B38" w14:textId="77777777" w:rsidR="001B2946" w:rsidRPr="00541EBC" w:rsidRDefault="001B2946" w:rsidP="001B2946">
      <w:pPr>
        <w:numPr>
          <w:ilvl w:val="0"/>
          <w:numId w:val="1"/>
        </w:numPr>
      </w:pPr>
      <w:r w:rsidRPr="00541EBC">
        <w:t>“I am interested in utilizing V2X technology.”</w:t>
      </w:r>
    </w:p>
    <w:p w14:paraId="38BEB786" w14:textId="77777777" w:rsidR="001B2946" w:rsidRPr="00541EBC" w:rsidRDefault="001B2946" w:rsidP="001B2946">
      <w:pPr>
        <w:numPr>
          <w:ilvl w:val="0"/>
          <w:numId w:val="1"/>
        </w:numPr>
      </w:pPr>
      <w:r w:rsidRPr="00541EBC">
        <w:lastRenderedPageBreak/>
        <w:t>“V2X technology is an excellent innovation.”</w:t>
      </w:r>
    </w:p>
    <w:p w14:paraId="079363E7" w14:textId="77777777" w:rsidR="001B2946" w:rsidRPr="00541EBC" w:rsidRDefault="001B2946" w:rsidP="001B2946">
      <w:pPr>
        <w:numPr>
          <w:ilvl w:val="0"/>
          <w:numId w:val="1"/>
        </w:numPr>
      </w:pPr>
      <w:r w:rsidRPr="00541EBC">
        <w:t>“V2X offers numerous advantages and benefits.”</w:t>
      </w:r>
    </w:p>
    <w:p w14:paraId="3C6C4EB0" w14:textId="77777777" w:rsidR="001B2946" w:rsidRPr="00541EBC" w:rsidRDefault="001B2946" w:rsidP="001B2946">
      <w:pPr>
        <w:numPr>
          <w:ilvl w:val="0"/>
          <w:numId w:val="1"/>
        </w:numPr>
      </w:pPr>
      <w:r w:rsidRPr="00541EBC">
        <w:t>“Purchasing a vehicle with V2X would make me happy.”</w:t>
      </w:r>
    </w:p>
    <w:p w14:paraId="22139181" w14:textId="544B8193" w:rsidR="001B2946" w:rsidRPr="00541EBC" w:rsidRDefault="001B2946" w:rsidP="001B2946">
      <w:r w:rsidRPr="00541EBC">
        <w:rPr>
          <w:b/>
        </w:rPr>
        <w:t>Behavioral Intention</w:t>
      </w:r>
      <w:r w:rsidRPr="00541EBC">
        <w:t xml:space="preserve">  </w:t>
      </w:r>
      <w:r w:rsidRPr="00541EBC">
        <w:fldChar w:fldCharType="begin" w:fldLock="1"/>
      </w:r>
      <w:r w:rsidR="00541EBC" w:rsidRPr="00541EBC">
        <w:instrText>ADDIN CSL_CITATION {"citationItems":[{"id":"ITEM-1","itemData":{"DOI":"10.1016/0749-5978(91)90020-T","ISSN":"07495978","abstract":"Research dealing with various aspects of the theory of planned behavior (Ajzen, 1985, 1987) is reviewed, and some unresolved issues are discussed. In broad terms, the theory is found to be well supported by empirical evidence. Intentions to perform behaviors of different kinds can be predicted with high accuracy from attitudes toward the behavior, subjective norms, and perceived behavioral control; and these intentions, together with perceptions of behavioral control, account for considerable variance in actual behavior. Attitudes, subjective norms, and perceived behavioral control are shown to be related to appropriate sets of salient behavioral, normative, and control beliefs about the behavior, but the exact nature of these relations is still uncertain. Expectancy-value formulations are found to be only partly successful in dealing with these relations. Optimal rescaling of expectancy and value measures is offered as a means of dealing with measurement limitations. Finally, inclusion of past behavior in the prediction equation is shown to provide a means of testing the theory's sufficiency, another issue that remains unresolved. The limited available evidence concerning this question shows that the theory is predicting behavior quite well in comparison to the ceiling imposed by behavioral reliability. © 1991.","author":[{"dropping-particle":"","family":"Ajzen","given":"Icek","non-dropping-particle":"","parse-names":false,"suffix":""}],"container-title":"Organizational Behavior and Human Decision Processes","id":"ITEM-1","issue":"2","issued":{"date-parts":[["1991"]]},"page":"179-211","title":"The theory of planned behavior","type":"article-journal","volume":"50"},"uris":["http://www.mendeley.com/documents/?uuid=4f696e24-5e7d-470b-9d0b-110e4d6a1d73"]}],"mendeley":{"formattedCitation":"[17]","plainTextFormattedCitation":"[17]","previouslyFormattedCitation":"[23]"},"properties":{"noteIndex":0},"schema":"https://github.com/citation-style-language/schema/raw/master/csl-citation.json"}</w:instrText>
      </w:r>
      <w:r w:rsidRPr="00541EBC">
        <w:fldChar w:fldCharType="separate"/>
      </w:r>
      <w:r w:rsidR="00541EBC" w:rsidRPr="00541EBC">
        <w:rPr>
          <w:noProof/>
        </w:rPr>
        <w:t>[17]</w:t>
      </w:r>
      <w:r w:rsidRPr="00541EBC">
        <w:fldChar w:fldCharType="end"/>
      </w:r>
    </w:p>
    <w:p w14:paraId="63C1B3FD" w14:textId="77777777" w:rsidR="001B2946" w:rsidRPr="00541EBC" w:rsidRDefault="001B2946" w:rsidP="001B2946">
      <w:pPr>
        <w:numPr>
          <w:ilvl w:val="0"/>
          <w:numId w:val="1"/>
        </w:numPr>
      </w:pPr>
      <w:r w:rsidRPr="00541EBC">
        <w:t>“I intend to utilize V2X technology in the future.”</w:t>
      </w:r>
    </w:p>
    <w:p w14:paraId="1922DE9C" w14:textId="77777777" w:rsidR="001B2946" w:rsidRPr="00541EBC" w:rsidRDefault="001B2946" w:rsidP="001B2946">
      <w:pPr>
        <w:numPr>
          <w:ilvl w:val="0"/>
          <w:numId w:val="1"/>
        </w:numPr>
      </w:pPr>
      <w:r w:rsidRPr="00541EBC">
        <w:t>“I plan to learn more about V2X technology to utilize it effectively.”</w:t>
      </w:r>
    </w:p>
    <w:p w14:paraId="69C2B726" w14:textId="77777777" w:rsidR="001B2946" w:rsidRPr="00541EBC" w:rsidRDefault="001B2946" w:rsidP="001B2946">
      <w:pPr>
        <w:numPr>
          <w:ilvl w:val="0"/>
          <w:numId w:val="1"/>
        </w:numPr>
      </w:pPr>
      <w:r w:rsidRPr="00541EBC">
        <w:t>“I will recommend V2X technology to friends and family.”</w:t>
      </w:r>
    </w:p>
    <w:p w14:paraId="6DF91AA6" w14:textId="3B316AF3" w:rsidR="001B2946" w:rsidRPr="00541EBC" w:rsidRDefault="001B2946" w:rsidP="001B2946">
      <w:pPr>
        <w:rPr>
          <w:b/>
        </w:rPr>
      </w:pPr>
      <w:r w:rsidRPr="00541EBC">
        <w:rPr>
          <w:b/>
        </w:rPr>
        <w:t>Green Behavior</w:t>
      </w:r>
      <w:r w:rsidRPr="00541EBC">
        <w:t xml:space="preserve"> </w:t>
      </w:r>
      <w:r w:rsidRPr="00541EBC">
        <w:fldChar w:fldCharType="begin" w:fldLock="1"/>
      </w:r>
      <w:r w:rsidR="00541EBC" w:rsidRPr="00541EBC">
        <w:instrText>ADDIN CSL_CITATION {"citationItems":[{"id":"ITEM-1","itemData":{"DOI":"10.1080/09640568.2020.1814708","ISSN":"0964-0568","abstract":"This study suggests a novel progress in the change journey toward sustainability by empirically investigating the mediation role of employee engagement with environmental initiatives between green HRM practices and individual green behavior. Further, this study invoked the classical theory of person-organization-fit to examine the role of certain personality traits in moderating the associations between HRM practices and employee engagement with environmental initiatives. A quantitative research method with a purposeful-sampling technique was used to reach 376 employees who work at four and five-star hotels operating in Jordan. The study provides original findings indicating that employee engagement partially mediates the association between green HRM practices and individual green behavior. Additionally, this study emphasizes the importance of organization-person interaction in fostering employee engagement with environmental initiatives.","author":[{"dropping-particle":"","family":"Ababneh","given":"Omar Mohammed Ali","non-dropping-particle":"","parse-names":false,"suffix":""}],"container-title":"Journal of Environmental Planning and Management","id":"ITEM-1","issue":"7","issued":{"date-parts":[["2021","6","7"]]},"page":"1204-1226","title":"How do green HRM practices affect employees’ green behaviors? The role of employee engagement and personality attributes","type":"article-journal","volume":"64"},"uris":["http://www.mendeley.com/documents/?uuid=ca707c34-d5a4-414d-8edc-68e53c465daa"]},{"id":"ITEM-2","itemData":{"DOI":"10.1016/j.chb.2023.107708","ISSN":"07475632","abstract":"Artificial intelligence (AI) products play a significant role in achieving environmental sustainability. These products can save various resources (e.g., energy, water), achieve cost savings, and manage waste better. However, understanding the determinants affecting the use of AI products and their impact on environmental sustainability is relatively low, specifically in developing countries. To fill this gap in the literature, this study develops a theoretical model by integrating two well-known theories, UTAUT and PMT, to explain the determinants influencing Generation Z use of AI products and their impact on environmental sustainability. The developed model was then evaluated using the PLS-SEM approach based on data collected from 562 respondents in Malaysia and Turkey. Although effort expectancy, performance expectancy, social influence, perceived severity, response efficacy, and response costs are significant drivers of green behavior among Malaysian individuals, effort expectancy, facilitating conditions, perceived severity, response efficacy, and response costs are essential determinants among Turkish individuals. Interestingly, there is no significant difference between the importance of coping appraisals (i.e., self-efficacy, response efficacy, and response costs) among these two populations. The outcomes provide several contributions to the literature on AI and environmental sustainability and offer valuable insights for the practitioners, policymakers, and AI product developers.","author":[{"dropping-particle":"","family":"Al-Sharafi","given":"Mohammed A.","non-dropping-particle":"","parse-names":false,"suffix":""},{"dropping-particle":"","family":"Al-Emran","given":"Mostafa","non-dropping-particle":"","parse-names":false,"suffix":""},{"dropping-particle":"","family":"Arpaci","given":"Ibrahim","non-dropping-particle":"","parse-names":false,"suffix":""},{"dropping-particle":"","family":"Iahad","given":"Noorminshah A.","non-dropping-particle":"","parse-names":false,"suffix":""},{"dropping-particle":"","family":"AlQudah","given":"Adi Ahmad","non-dropping-particle":"","parse-names":false,"suffix":""},{"dropping-particle":"","family":"Iranmanesh","given":"Mohammad","non-dropping-particle":"","parse-names":false,"suffix":""},{"dropping-particle":"","family":"Al-Qaysi","given":"Noor","non-dropping-particle":"","parse-names":false,"suffix":""}],"container-title":"Computers in Human Behavior","id":"ITEM-2","issued":{"date-parts":[["2023","6"]]},"language":"en","page":"107708","publisher":"Elsevier BV","title":"Generation Z use of artificial intelligence products and its impact on environmental sustainability: A cross-cultural comparison","type":"article-journal","volume":"143"},"uris":["http://www.mendeley.com/documents/?uuid=ce963ae1-30a4-320f-a573-33c512b1876f"]}],"mendeley":{"formattedCitation":"[18,19]","plainTextFormattedCitation":"[18,19]","previouslyFormattedCitation":"[73,74]"},"properties":{"noteIndex":0},"schema":"https://github.com/citation-style-language/schema/raw/master/csl-citation.json"}</w:instrText>
      </w:r>
      <w:r w:rsidRPr="00541EBC">
        <w:fldChar w:fldCharType="separate"/>
      </w:r>
      <w:r w:rsidR="00541EBC" w:rsidRPr="00541EBC">
        <w:rPr>
          <w:noProof/>
        </w:rPr>
        <w:t>[18,19]</w:t>
      </w:r>
      <w:r w:rsidRPr="00541EBC">
        <w:fldChar w:fldCharType="end"/>
      </w:r>
    </w:p>
    <w:p w14:paraId="08803716" w14:textId="77777777" w:rsidR="001B2946" w:rsidRPr="00541EBC" w:rsidRDefault="001B2946" w:rsidP="001B2946">
      <w:pPr>
        <w:numPr>
          <w:ilvl w:val="0"/>
          <w:numId w:val="1"/>
        </w:numPr>
      </w:pPr>
      <w:r w:rsidRPr="00541EBC">
        <w:t>“V2X technology enables me to drive in more environmentally friendly ways.”</w:t>
      </w:r>
    </w:p>
    <w:p w14:paraId="39CE064F" w14:textId="77777777" w:rsidR="001B2946" w:rsidRPr="00541EBC" w:rsidRDefault="001B2946" w:rsidP="001B2946">
      <w:pPr>
        <w:numPr>
          <w:ilvl w:val="0"/>
          <w:numId w:val="1"/>
        </w:numPr>
      </w:pPr>
      <w:r w:rsidRPr="00541EBC">
        <w:t>“V2X systems help me take steps to act in an environmentally conscious way while driving.”</w:t>
      </w:r>
    </w:p>
    <w:p w14:paraId="2FD4CAD5" w14:textId="77777777" w:rsidR="001B2946" w:rsidRPr="00541EBC" w:rsidRDefault="001B2946" w:rsidP="001B2946">
      <w:pPr>
        <w:numPr>
          <w:ilvl w:val="0"/>
          <w:numId w:val="1"/>
        </w:numPr>
      </w:pPr>
      <w:r w:rsidRPr="00541EBC">
        <w:t>“V2X technology supports me in meeting eco-friendly driving expectations.”</w:t>
      </w:r>
    </w:p>
    <w:p w14:paraId="117627D2" w14:textId="77777777" w:rsidR="001B2946" w:rsidRPr="00541EBC" w:rsidRDefault="001B2946" w:rsidP="001B2946">
      <w:pPr>
        <w:numPr>
          <w:ilvl w:val="0"/>
          <w:numId w:val="1"/>
        </w:numPr>
      </w:pPr>
      <w:r w:rsidRPr="00541EBC">
        <w:t>“V2X technology enables me to contribute to environmental protection by driving more efficiently.”</w:t>
      </w:r>
    </w:p>
    <w:p w14:paraId="2C863807" w14:textId="137C4376" w:rsidR="00AC0DAF" w:rsidRPr="00541EBC" w:rsidRDefault="00541EBC">
      <w:pPr>
        <w:rPr>
          <w:b/>
          <w:bCs/>
        </w:rPr>
      </w:pPr>
      <w:r w:rsidRPr="00541EBC">
        <w:rPr>
          <w:b/>
          <w:bCs/>
        </w:rPr>
        <w:t>References</w:t>
      </w:r>
    </w:p>
    <w:p w14:paraId="0BC722F0" w14:textId="36400E16" w:rsidR="00541EBC" w:rsidRPr="00541EBC" w:rsidRDefault="00541EBC" w:rsidP="00541EBC">
      <w:pPr>
        <w:widowControl w:val="0"/>
        <w:autoSpaceDE w:val="0"/>
        <w:autoSpaceDN w:val="0"/>
        <w:adjustRightInd w:val="0"/>
        <w:ind w:left="640" w:hanging="640"/>
        <w:rPr>
          <w:rFonts w:cs="Times New Roman"/>
          <w:noProof/>
          <w:kern w:val="0"/>
        </w:rPr>
      </w:pPr>
      <w:r w:rsidRPr="00541EBC">
        <w:fldChar w:fldCharType="begin" w:fldLock="1"/>
      </w:r>
      <w:r w:rsidRPr="00541EBC">
        <w:instrText xml:space="preserve">ADDIN Mendeley Bibliography CSL_BIBLIOGRAPHY </w:instrText>
      </w:r>
      <w:r w:rsidRPr="00541EBC">
        <w:fldChar w:fldCharType="separate"/>
      </w:r>
      <w:r w:rsidRPr="00541EBC">
        <w:rPr>
          <w:rFonts w:cs="Times New Roman"/>
          <w:noProof/>
          <w:kern w:val="0"/>
        </w:rPr>
        <w:t xml:space="preserve">1. </w:t>
      </w:r>
      <w:r w:rsidRPr="00541EBC">
        <w:rPr>
          <w:rFonts w:cs="Times New Roman"/>
          <w:noProof/>
          <w:kern w:val="0"/>
        </w:rPr>
        <w:tab/>
        <w:t xml:space="preserve">Wang J, Shen M, Chu M. Why is green consumption easier said than done? Exploring the green consumption attitude-intention gap in China with behavioral reasoning theory. Clean Responsible Consum. 2021;2: 100015. </w:t>
      </w:r>
    </w:p>
    <w:p w14:paraId="7193F872"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2. </w:t>
      </w:r>
      <w:r w:rsidRPr="00541EBC">
        <w:rPr>
          <w:rFonts w:cs="Times New Roman"/>
          <w:noProof/>
          <w:kern w:val="0"/>
        </w:rPr>
        <w:tab/>
        <w:t xml:space="preserve">Zhu X, Ma Y, Kong L, Yang J. Understand consumers’ true views on new energy vehicles through behavioral reasoning and brand extension fit. Res Transp Bus Manag. 2023;49: 100974. </w:t>
      </w:r>
    </w:p>
    <w:p w14:paraId="54AF3482"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lastRenderedPageBreak/>
        <w:t xml:space="preserve">3. </w:t>
      </w:r>
      <w:r w:rsidRPr="00541EBC">
        <w:rPr>
          <w:rFonts w:cs="Times New Roman"/>
          <w:noProof/>
          <w:kern w:val="0"/>
        </w:rPr>
        <w:tab/>
        <w:t>Le-Anh T, Nguyen MD, Nguyen TT, Duong KT. Energy saving intention and behavior under behavioral reasoning perspectives. Energy Effic. 2023;16: 8. doi:10.1007/s12053-023-10092-x</w:t>
      </w:r>
    </w:p>
    <w:p w14:paraId="607E4C3F"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4. </w:t>
      </w:r>
      <w:r w:rsidRPr="00541EBC">
        <w:rPr>
          <w:rFonts w:cs="Times New Roman"/>
          <w:noProof/>
          <w:kern w:val="0"/>
        </w:rPr>
        <w:tab/>
        <w:t>Chaveesuk S, Chaiyasoonthorn W, Kamales N, Dacko-Pikiewicz Z, Liszewski W, Khalid B. Evaluating the Determinants of Consumer Adoption of Autonomous Vehicles in Thailand—An Extended UTAUT Model. Energies. 2023;16: 855. doi:10.3390/en16020855</w:t>
      </w:r>
    </w:p>
    <w:p w14:paraId="683FF1BD"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5. </w:t>
      </w:r>
      <w:r w:rsidRPr="00541EBC">
        <w:rPr>
          <w:rFonts w:cs="Times New Roman"/>
          <w:noProof/>
          <w:kern w:val="0"/>
        </w:rPr>
        <w:tab/>
        <w:t>Adnan N, Nordin SM, Rahman I, Rasli AM. A new era of sustainable transport: An experimental examination on forecasting adoption behavior of EVs among Malaysian consumer. Transp Res Part A Policy Pract. 2017;103: 279–295. doi:10.1016/j.tra.2017.06.010</w:t>
      </w:r>
    </w:p>
    <w:p w14:paraId="7829CC3A"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6. </w:t>
      </w:r>
      <w:r w:rsidRPr="00541EBC">
        <w:rPr>
          <w:rFonts w:cs="Times New Roman"/>
          <w:noProof/>
          <w:kern w:val="0"/>
        </w:rPr>
        <w:tab/>
        <w:t xml:space="preserve">Nguyen-Phuoc DQ, Nguyen NAN, Tran PTK, Pham H-G, Oviedo-Trespalacios O. The influence of environmental concerns and psychosocial factors on electric motorbike switching intention in the global south. J Transp Geogr. 2023;113: 103705. </w:t>
      </w:r>
    </w:p>
    <w:p w14:paraId="768CD4D6"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7. </w:t>
      </w:r>
      <w:r w:rsidRPr="00541EBC">
        <w:rPr>
          <w:rFonts w:cs="Times New Roman"/>
          <w:noProof/>
          <w:kern w:val="0"/>
        </w:rPr>
        <w:tab/>
        <w:t>Martínez-Córcoles M, Teichmann M, Murdvee M. Assessing technophobia and technophilia: Development and validation of a questionnaire. Technol Soc. 2017;51: 183–188. doi:10.1016/j.techsoc.2017.09.007</w:t>
      </w:r>
    </w:p>
    <w:p w14:paraId="13CE1B0B"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8. </w:t>
      </w:r>
      <w:r w:rsidRPr="00541EBC">
        <w:rPr>
          <w:rFonts w:cs="Times New Roman"/>
          <w:noProof/>
          <w:kern w:val="0"/>
        </w:rPr>
        <w:tab/>
        <w:t>Laukkanen T. Consumer adoption versus rejection decisions in seemingly similar service innovations: The case of the Internet and mobile banking. J Bus Res. 2016;69: 2432–2439. doi:10.1016/j.jbusres.2016.01.013</w:t>
      </w:r>
    </w:p>
    <w:p w14:paraId="64F02DDD"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9. </w:t>
      </w:r>
      <w:r w:rsidRPr="00541EBC">
        <w:rPr>
          <w:rFonts w:cs="Times New Roman"/>
          <w:noProof/>
          <w:kern w:val="0"/>
        </w:rPr>
        <w:tab/>
        <w:t>Migliore G, Wagner R, Cechella FS, Liébana-Cabanillas F. Antecedents to the Adoption of Mobile Payment in China and Italy: an Integration of UTAUT2 and Innovation Resistance Theory. Inf Syst Front. 2022;24: 2099–2122. doi:10.1007/s10796-021-10237-2</w:t>
      </w:r>
    </w:p>
    <w:p w14:paraId="6D1C7251"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lastRenderedPageBreak/>
        <w:t xml:space="preserve">10. </w:t>
      </w:r>
      <w:r w:rsidRPr="00541EBC">
        <w:rPr>
          <w:rFonts w:cs="Times New Roman"/>
          <w:noProof/>
          <w:kern w:val="0"/>
        </w:rPr>
        <w:tab/>
        <w:t>Marzi G, Marrucci A, Vianelli D, Ciappei C. B2B digital platform adoption by SMEs and large firms: Pathways and pitfalls. Ind Mark Manag. 2023;114: 80–93. doi:10.1016/j.indmarman.2023.08.002</w:t>
      </w:r>
    </w:p>
    <w:p w14:paraId="775A7101"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1. </w:t>
      </w:r>
      <w:r w:rsidRPr="00541EBC">
        <w:rPr>
          <w:rFonts w:cs="Times New Roman"/>
          <w:noProof/>
          <w:kern w:val="0"/>
        </w:rPr>
        <w:tab/>
        <w:t>Wong LW, Leong LY, Hew JJ, Tan GWH, Ooi KB. Time to seize the digital evolution: Adoption of blockchain in operations and supply chain management among Malaysian SMEs. Int J Inf Manage. 2020;52: 101997. doi:10.1016/j.ijinfomgt.2019.08.005</w:t>
      </w:r>
    </w:p>
    <w:p w14:paraId="63AE1CA3"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2. </w:t>
      </w:r>
      <w:r w:rsidRPr="00541EBC">
        <w:rPr>
          <w:rFonts w:cs="Times New Roman"/>
          <w:noProof/>
          <w:kern w:val="0"/>
        </w:rPr>
        <w:tab/>
        <w:t>Faqih KMS. Factors influencing the behavioral intention to adopt a technological innovation from a developing country context: The case of mobile augmented reality games. Technol Soc. 2022;69: 101958. doi:10.1016/j.techsoc.2022.101958</w:t>
      </w:r>
    </w:p>
    <w:p w14:paraId="298D7AFF"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3. </w:t>
      </w:r>
      <w:r w:rsidRPr="00541EBC">
        <w:rPr>
          <w:rFonts w:cs="Times New Roman"/>
          <w:noProof/>
          <w:kern w:val="0"/>
        </w:rPr>
        <w:tab/>
        <w:t>Nikkhah HR, Grover V, Sabherwal R. Post hoc security and privacy concerns in mobile apps: the moderating roles of mobile apps’ features and providers. Inf Comput Secur. 2023. doi:10.1108/ICS-02-2023-0015</w:t>
      </w:r>
    </w:p>
    <w:p w14:paraId="33B4640D"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4. </w:t>
      </w:r>
      <w:r w:rsidRPr="00541EBC">
        <w:rPr>
          <w:rFonts w:cs="Times New Roman"/>
          <w:noProof/>
          <w:kern w:val="0"/>
        </w:rPr>
        <w:tab/>
        <w:t xml:space="preserve">Ajzen I, Fishbein M. Understanding attitudes and predicting social behavior. NJ: Englewood Cliffs: Prentice-Hall; 1980. </w:t>
      </w:r>
    </w:p>
    <w:p w14:paraId="2A6F1147"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5. </w:t>
      </w:r>
      <w:r w:rsidRPr="00541EBC">
        <w:rPr>
          <w:rFonts w:cs="Times New Roman"/>
          <w:noProof/>
          <w:kern w:val="0"/>
        </w:rPr>
        <w:tab/>
        <w:t>Claudy MC, Garcia R, O’Driscoll A. Consumer resistance to innovation—a behavioral reasoning perspective. J Acad Mark Sci. 2015;43: 528–544. doi:10.1007/s11747-014-0399-0</w:t>
      </w:r>
    </w:p>
    <w:p w14:paraId="01F6A05F"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6. </w:t>
      </w:r>
      <w:r w:rsidRPr="00541EBC">
        <w:rPr>
          <w:rFonts w:cs="Times New Roman"/>
          <w:noProof/>
          <w:kern w:val="0"/>
        </w:rPr>
        <w:tab/>
        <w:t>Venkatesh V, Morris MG, Davis GB, Davis FD. User acceptance of information technology: Toward a unified view. MIS Q Manag Inf Syst. 2003;27: 425–478. doi:10.2307/30036540</w:t>
      </w:r>
    </w:p>
    <w:p w14:paraId="6D730C3D"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7. </w:t>
      </w:r>
      <w:r w:rsidRPr="00541EBC">
        <w:rPr>
          <w:rFonts w:cs="Times New Roman"/>
          <w:noProof/>
          <w:kern w:val="0"/>
        </w:rPr>
        <w:tab/>
        <w:t>Ajzen I. The theory of planned behavior. Organ Behav Hum Decis Process. 1991;50: 179–211. doi:10.1016/0749-5978(91)90020-T</w:t>
      </w:r>
    </w:p>
    <w:p w14:paraId="71A9750C" w14:textId="77777777" w:rsidR="00541EBC" w:rsidRPr="00541EBC" w:rsidRDefault="00541EBC" w:rsidP="00541EBC">
      <w:pPr>
        <w:widowControl w:val="0"/>
        <w:autoSpaceDE w:val="0"/>
        <w:autoSpaceDN w:val="0"/>
        <w:adjustRightInd w:val="0"/>
        <w:ind w:left="640" w:hanging="640"/>
        <w:rPr>
          <w:rFonts w:cs="Times New Roman"/>
          <w:noProof/>
          <w:kern w:val="0"/>
        </w:rPr>
      </w:pPr>
      <w:r w:rsidRPr="00541EBC">
        <w:rPr>
          <w:rFonts w:cs="Times New Roman"/>
          <w:noProof/>
          <w:kern w:val="0"/>
        </w:rPr>
        <w:t xml:space="preserve">18. </w:t>
      </w:r>
      <w:r w:rsidRPr="00541EBC">
        <w:rPr>
          <w:rFonts w:cs="Times New Roman"/>
          <w:noProof/>
          <w:kern w:val="0"/>
        </w:rPr>
        <w:tab/>
        <w:t xml:space="preserve">Ababneh OMA. How do green HRM practices affect employees’ green behaviors? The </w:t>
      </w:r>
      <w:r w:rsidRPr="00541EBC">
        <w:rPr>
          <w:rFonts w:cs="Times New Roman"/>
          <w:noProof/>
          <w:kern w:val="0"/>
        </w:rPr>
        <w:lastRenderedPageBreak/>
        <w:t>role of employee engagement and personality attributes. J Environ Plan Manag. 2021;64: 1204–1226. doi:10.1080/09640568.2020.1814708</w:t>
      </w:r>
    </w:p>
    <w:p w14:paraId="0CFC4C11" w14:textId="77777777" w:rsidR="00541EBC" w:rsidRPr="00541EBC" w:rsidRDefault="00541EBC" w:rsidP="00541EBC">
      <w:pPr>
        <w:widowControl w:val="0"/>
        <w:autoSpaceDE w:val="0"/>
        <w:autoSpaceDN w:val="0"/>
        <w:adjustRightInd w:val="0"/>
        <w:ind w:left="640" w:hanging="640"/>
        <w:rPr>
          <w:rFonts w:cs="Times New Roman"/>
          <w:noProof/>
        </w:rPr>
      </w:pPr>
      <w:r w:rsidRPr="00541EBC">
        <w:rPr>
          <w:rFonts w:cs="Times New Roman"/>
          <w:noProof/>
          <w:kern w:val="0"/>
        </w:rPr>
        <w:t xml:space="preserve">19. </w:t>
      </w:r>
      <w:r w:rsidRPr="00541EBC">
        <w:rPr>
          <w:rFonts w:cs="Times New Roman"/>
          <w:noProof/>
          <w:kern w:val="0"/>
        </w:rPr>
        <w:tab/>
        <w:t>Al-Sharafi MA, Al-Emran M, Arpaci I, Iahad NA, AlQudah AA, Iranmanesh M, et al. Generation Z use of artificial intelligence products and its impact on environmental sustainability: A cross-cultural comparison. Comput Human Behav. 2023;143: 107708. doi:10.1016/j.chb.2023.107708</w:t>
      </w:r>
    </w:p>
    <w:p w14:paraId="7FEAC8CD" w14:textId="0DB36540" w:rsidR="00541EBC" w:rsidRPr="00541EBC" w:rsidRDefault="00541EBC">
      <w:r w:rsidRPr="00541EBC">
        <w:fldChar w:fldCharType="end"/>
      </w:r>
    </w:p>
    <w:sectPr w:rsidR="00541EBC" w:rsidRPr="00541EBC" w:rsidSect="001B29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AE60C6"/>
    <w:multiLevelType w:val="hybridMultilevel"/>
    <w:tmpl w:val="CB9806D6"/>
    <w:lvl w:ilvl="0" w:tplc="4409000F">
      <w:start w:val="1"/>
      <w:numFmt w:val="decimal"/>
      <w:lvlText w:val="%1."/>
      <w:lvlJc w:val="left"/>
      <w:pPr>
        <w:ind w:left="360" w:hanging="360"/>
      </w:p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num w:numId="1" w16cid:durableId="499467013">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946"/>
    <w:rsid w:val="001435C9"/>
    <w:rsid w:val="001B2946"/>
    <w:rsid w:val="002A73FD"/>
    <w:rsid w:val="002D09EB"/>
    <w:rsid w:val="00310D66"/>
    <w:rsid w:val="00426A0E"/>
    <w:rsid w:val="00541EBC"/>
    <w:rsid w:val="00AC0DAF"/>
    <w:rsid w:val="00AC7F91"/>
    <w:rsid w:val="00DA3E09"/>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62EA9"/>
  <w15:chartTrackingRefBased/>
  <w15:docId w15:val="{1C15932C-1151-4F7B-BD1C-2AA197CAB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E09"/>
    <w:pPr>
      <w:spacing w:line="480" w:lineRule="auto"/>
    </w:pPr>
    <w:rPr>
      <w:rFonts w:ascii="Times New Roman" w:hAnsi="Times New Roman"/>
      <w:sz w:val="24"/>
      <w:lang w:val="en-US"/>
    </w:rPr>
  </w:style>
  <w:style w:type="paragraph" w:styleId="Heading1">
    <w:name w:val="heading 1"/>
    <w:basedOn w:val="Normal"/>
    <w:next w:val="Normal"/>
    <w:link w:val="Heading1Char"/>
    <w:uiPriority w:val="9"/>
    <w:qFormat/>
    <w:rsid w:val="001B29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29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94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94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B294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B294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B294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B294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B294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94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B294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B294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B2946"/>
    <w:rPr>
      <w:rFonts w:eastAsiaTheme="majorEastAsia" w:cstheme="majorBidi"/>
      <w:i/>
      <w:iCs/>
      <w:color w:val="0F4761" w:themeColor="accent1" w:themeShade="BF"/>
      <w:sz w:val="24"/>
      <w:lang w:val="en-US"/>
    </w:rPr>
  </w:style>
  <w:style w:type="character" w:customStyle="1" w:styleId="Heading5Char">
    <w:name w:val="Heading 5 Char"/>
    <w:basedOn w:val="DefaultParagraphFont"/>
    <w:link w:val="Heading5"/>
    <w:uiPriority w:val="9"/>
    <w:semiHidden/>
    <w:rsid w:val="001B2946"/>
    <w:rPr>
      <w:rFonts w:eastAsiaTheme="majorEastAsia" w:cstheme="majorBidi"/>
      <w:color w:val="0F4761" w:themeColor="accent1" w:themeShade="BF"/>
      <w:sz w:val="24"/>
      <w:lang w:val="en-US"/>
    </w:rPr>
  </w:style>
  <w:style w:type="character" w:customStyle="1" w:styleId="Heading6Char">
    <w:name w:val="Heading 6 Char"/>
    <w:basedOn w:val="DefaultParagraphFont"/>
    <w:link w:val="Heading6"/>
    <w:uiPriority w:val="9"/>
    <w:semiHidden/>
    <w:rsid w:val="001B2946"/>
    <w:rPr>
      <w:rFonts w:eastAsiaTheme="majorEastAsia" w:cstheme="majorBidi"/>
      <w:i/>
      <w:iCs/>
      <w:color w:val="595959" w:themeColor="text1" w:themeTint="A6"/>
      <w:sz w:val="24"/>
      <w:lang w:val="en-US"/>
    </w:rPr>
  </w:style>
  <w:style w:type="character" w:customStyle="1" w:styleId="Heading7Char">
    <w:name w:val="Heading 7 Char"/>
    <w:basedOn w:val="DefaultParagraphFont"/>
    <w:link w:val="Heading7"/>
    <w:uiPriority w:val="9"/>
    <w:semiHidden/>
    <w:rsid w:val="001B2946"/>
    <w:rPr>
      <w:rFonts w:eastAsiaTheme="majorEastAsia" w:cstheme="majorBidi"/>
      <w:color w:val="595959" w:themeColor="text1" w:themeTint="A6"/>
      <w:sz w:val="24"/>
      <w:lang w:val="en-US"/>
    </w:rPr>
  </w:style>
  <w:style w:type="character" w:customStyle="1" w:styleId="Heading8Char">
    <w:name w:val="Heading 8 Char"/>
    <w:basedOn w:val="DefaultParagraphFont"/>
    <w:link w:val="Heading8"/>
    <w:uiPriority w:val="9"/>
    <w:semiHidden/>
    <w:rsid w:val="001B2946"/>
    <w:rPr>
      <w:rFonts w:eastAsiaTheme="majorEastAsia" w:cstheme="majorBidi"/>
      <w:i/>
      <w:iCs/>
      <w:color w:val="272727" w:themeColor="text1" w:themeTint="D8"/>
      <w:sz w:val="24"/>
      <w:lang w:val="en-US"/>
    </w:rPr>
  </w:style>
  <w:style w:type="character" w:customStyle="1" w:styleId="Heading9Char">
    <w:name w:val="Heading 9 Char"/>
    <w:basedOn w:val="DefaultParagraphFont"/>
    <w:link w:val="Heading9"/>
    <w:uiPriority w:val="9"/>
    <w:semiHidden/>
    <w:rsid w:val="001B2946"/>
    <w:rPr>
      <w:rFonts w:eastAsiaTheme="majorEastAsia" w:cstheme="majorBidi"/>
      <w:color w:val="272727" w:themeColor="text1" w:themeTint="D8"/>
      <w:sz w:val="24"/>
      <w:lang w:val="en-US"/>
    </w:rPr>
  </w:style>
  <w:style w:type="paragraph" w:styleId="Title">
    <w:name w:val="Title"/>
    <w:basedOn w:val="Normal"/>
    <w:next w:val="Normal"/>
    <w:link w:val="TitleChar"/>
    <w:uiPriority w:val="10"/>
    <w:qFormat/>
    <w:rsid w:val="001B29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94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B294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94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B2946"/>
    <w:pPr>
      <w:spacing w:before="160"/>
      <w:jc w:val="center"/>
    </w:pPr>
    <w:rPr>
      <w:i/>
      <w:iCs/>
      <w:color w:val="404040" w:themeColor="text1" w:themeTint="BF"/>
    </w:rPr>
  </w:style>
  <w:style w:type="character" w:customStyle="1" w:styleId="QuoteChar">
    <w:name w:val="Quote Char"/>
    <w:basedOn w:val="DefaultParagraphFont"/>
    <w:link w:val="Quote"/>
    <w:uiPriority w:val="29"/>
    <w:rsid w:val="001B2946"/>
    <w:rPr>
      <w:rFonts w:ascii="Times New Roman" w:hAnsi="Times New Roman"/>
      <w:i/>
      <w:iCs/>
      <w:color w:val="404040" w:themeColor="text1" w:themeTint="BF"/>
      <w:sz w:val="24"/>
      <w:lang w:val="en-US"/>
    </w:rPr>
  </w:style>
  <w:style w:type="paragraph" w:styleId="ListParagraph">
    <w:name w:val="List Paragraph"/>
    <w:basedOn w:val="Normal"/>
    <w:uiPriority w:val="34"/>
    <w:qFormat/>
    <w:rsid w:val="001B2946"/>
    <w:pPr>
      <w:ind w:left="720"/>
      <w:contextualSpacing/>
    </w:pPr>
  </w:style>
  <w:style w:type="character" w:styleId="IntenseEmphasis">
    <w:name w:val="Intense Emphasis"/>
    <w:basedOn w:val="DefaultParagraphFont"/>
    <w:uiPriority w:val="21"/>
    <w:qFormat/>
    <w:rsid w:val="001B2946"/>
    <w:rPr>
      <w:i/>
      <w:iCs/>
      <w:color w:val="0F4761" w:themeColor="accent1" w:themeShade="BF"/>
    </w:rPr>
  </w:style>
  <w:style w:type="paragraph" w:styleId="IntenseQuote">
    <w:name w:val="Intense Quote"/>
    <w:basedOn w:val="Normal"/>
    <w:next w:val="Normal"/>
    <w:link w:val="IntenseQuoteChar"/>
    <w:uiPriority w:val="30"/>
    <w:qFormat/>
    <w:rsid w:val="001B29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946"/>
    <w:rPr>
      <w:rFonts w:ascii="Times New Roman" w:hAnsi="Times New Roman"/>
      <w:i/>
      <w:iCs/>
      <w:color w:val="0F4761" w:themeColor="accent1" w:themeShade="BF"/>
      <w:sz w:val="24"/>
      <w:lang w:val="en-US"/>
    </w:rPr>
  </w:style>
  <w:style w:type="character" w:styleId="IntenseReference">
    <w:name w:val="Intense Reference"/>
    <w:basedOn w:val="DefaultParagraphFont"/>
    <w:uiPriority w:val="32"/>
    <w:qFormat/>
    <w:rsid w:val="001B29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F7F81-8748-4750-B70D-AC80279F3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7238</Words>
  <Characters>41257</Characters>
  <Application>Microsoft Office Word</Application>
  <DocSecurity>0</DocSecurity>
  <Lines>343</Lines>
  <Paragraphs>96</Paragraphs>
  <ScaleCrop>false</ScaleCrop>
  <Company/>
  <LinksUpToDate>false</LinksUpToDate>
  <CharactersWithSpaces>4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Arpaci</dc:creator>
  <cp:keywords/>
  <dc:description/>
  <cp:lastModifiedBy>Ibrahim  Arpaci</cp:lastModifiedBy>
  <cp:revision>2</cp:revision>
  <dcterms:created xsi:type="dcterms:W3CDTF">2025-06-12T11:34:00Z</dcterms:created>
  <dcterms:modified xsi:type="dcterms:W3CDTF">2025-06-12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9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a8f52c53-c761-3006-863d-31ad52dc6d40</vt:lpwstr>
  </property>
</Properties>
</file>